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FC2" w:rsidRPr="00EB3919" w:rsidRDefault="00112381">
      <w:pPr>
        <w:rPr>
          <w:rFonts w:ascii="Times New Roman" w:hAnsi="Times New Roman"/>
          <w:b/>
        </w:rPr>
      </w:pPr>
      <w:r w:rsidRPr="00112381">
        <w:rPr>
          <w:rFonts w:ascii="Times New Roman" w:hAnsi="Times New Roman"/>
          <w:b/>
        </w:rPr>
        <w:t>Additional file</w:t>
      </w:r>
      <w:r w:rsidRPr="00112381">
        <w:rPr>
          <w:rFonts w:ascii="Times New Roman" w:hAnsi="Times New Roman" w:hint="eastAsia"/>
          <w:b/>
        </w:rPr>
        <w:t xml:space="preserve"> 3</w:t>
      </w:r>
      <w:r w:rsidR="00EB3919" w:rsidRPr="00EB3919">
        <w:rPr>
          <w:rFonts w:ascii="Times New Roman" w:hAnsi="Times New Roman"/>
          <w:b/>
        </w:rPr>
        <w:t xml:space="preserve"> </w:t>
      </w:r>
      <w:r w:rsidR="00EB3919" w:rsidRPr="00112381">
        <w:rPr>
          <w:rFonts w:ascii="Times New Roman" w:hAnsi="Times New Roman"/>
        </w:rPr>
        <w:t xml:space="preserve">Published articles of </w:t>
      </w:r>
      <w:r w:rsidR="00EB3919" w:rsidRPr="00112381">
        <w:rPr>
          <w:rFonts w:ascii="Times New Roman" w:hAnsi="Times New Roman" w:hint="eastAsia"/>
        </w:rPr>
        <w:t>MIPD</w:t>
      </w:r>
      <w:r w:rsidR="00621FCC" w:rsidRPr="00112381">
        <w:rPr>
          <w:rFonts w:ascii="Times New Roman" w:hAnsi="Times New Roman" w:hint="eastAsia"/>
        </w:rPr>
        <w:t>.</w:t>
      </w:r>
    </w:p>
    <w:tbl>
      <w:tblPr>
        <w:tblW w:w="16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7"/>
        <w:gridCol w:w="1068"/>
        <w:gridCol w:w="3188"/>
        <w:gridCol w:w="2383"/>
        <w:gridCol w:w="1306"/>
        <w:gridCol w:w="809"/>
        <w:gridCol w:w="1299"/>
        <w:gridCol w:w="685"/>
        <w:gridCol w:w="4271"/>
      </w:tblGrid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b/>
                <w:szCs w:val="21"/>
              </w:rPr>
            </w:pPr>
            <w:r w:rsidRPr="00985B49">
              <w:rPr>
                <w:rFonts w:ascii="Times New Roman" w:hAnsi="Times New Roman"/>
                <w:b/>
                <w:szCs w:val="21"/>
              </w:rPr>
              <w:t>Author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b/>
                <w:szCs w:val="21"/>
              </w:rPr>
            </w:pPr>
            <w:r w:rsidRPr="00985B49">
              <w:rPr>
                <w:rFonts w:ascii="Times New Roman" w:hAnsi="Times New Roman"/>
                <w:b/>
                <w:szCs w:val="21"/>
              </w:rPr>
              <w:t>Region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b/>
                <w:szCs w:val="21"/>
              </w:rPr>
            </w:pPr>
            <w:r w:rsidRPr="00985B49">
              <w:rPr>
                <w:rFonts w:ascii="Times New Roman" w:hAnsi="Times New Roman"/>
                <w:b/>
                <w:szCs w:val="21"/>
              </w:rPr>
              <w:t>Facility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b/>
                <w:szCs w:val="21"/>
              </w:rPr>
            </w:pPr>
            <w:r w:rsidRPr="00985B49">
              <w:rPr>
                <w:rFonts w:ascii="Times New Roman" w:hAnsi="Times New Roman"/>
                <w:b/>
                <w:szCs w:val="21"/>
              </w:rPr>
              <w:t>Journal</w:t>
            </w:r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b/>
                <w:szCs w:val="21"/>
              </w:rPr>
            </w:pPr>
            <w:r w:rsidRPr="00985B49">
              <w:rPr>
                <w:rFonts w:ascii="Times New Roman" w:hAnsi="Times New Roman"/>
                <w:b/>
                <w:szCs w:val="21"/>
              </w:rPr>
              <w:t>Design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b/>
                <w:szCs w:val="21"/>
              </w:rPr>
            </w:pPr>
            <w:r w:rsidRPr="00985B49">
              <w:rPr>
                <w:rFonts w:ascii="Times New Roman" w:hAnsi="Times New Roman"/>
                <w:b/>
                <w:szCs w:val="21"/>
              </w:rPr>
              <w:t>Year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b/>
                <w:szCs w:val="21"/>
              </w:rPr>
            </w:pPr>
            <w:r w:rsidRPr="00985B49">
              <w:rPr>
                <w:rFonts w:ascii="Times New Roman" w:hAnsi="Times New Roman"/>
                <w:b/>
                <w:szCs w:val="21"/>
              </w:rPr>
              <w:t>Period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b/>
                <w:szCs w:val="21"/>
              </w:rPr>
            </w:pPr>
            <w:r w:rsidRPr="00985B49">
              <w:rPr>
                <w:rFonts w:ascii="Times New Roman" w:hAnsi="Times New Roman"/>
                <w:b/>
                <w:szCs w:val="21"/>
              </w:rPr>
              <w:t>No.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b/>
                <w:szCs w:val="21"/>
              </w:rPr>
            </w:pPr>
            <w:r w:rsidRPr="00985B49">
              <w:rPr>
                <w:rFonts w:ascii="Times New Roman" w:hAnsi="Times New Roman"/>
                <w:b/>
                <w:szCs w:val="21"/>
              </w:rPr>
              <w:t>Summary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C108C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Dulucq</w:t>
            </w:r>
            <w:proofErr w:type="spellEnd"/>
            <w:r w:rsidR="00C108C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6A3578">
              <w:rPr>
                <w:rFonts w:ascii="Times New Roman" w:hAnsi="Times New Roman" w:hint="eastAsia"/>
                <w:szCs w:val="21"/>
              </w:rPr>
              <w:t>1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France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LS, Bordeaux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05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1995-2003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="00B638C1" w:rsidRPr="00985B49">
              <w:rPr>
                <w:rFonts w:ascii="Times New Roman" w:hAnsi="Times New Roman" w:hint="eastAsia"/>
                <w:szCs w:val="21"/>
              </w:rPr>
              <w:t xml:space="preserve"> of LA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Staudacher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1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taly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San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Ra</w:t>
            </w:r>
            <w:r w:rsidRPr="00985B49">
              <w:rPr>
                <w:rFonts w:ascii="Cambria Math" w:hAnsi="Cambria Math" w:cs="Cambria Math"/>
                <w:szCs w:val="21"/>
              </w:rPr>
              <w:t>ﬀ</w:t>
            </w:r>
            <w:r w:rsidRPr="00985B49">
              <w:rPr>
                <w:rFonts w:ascii="Times New Roman" w:hAnsi="Times New Roman"/>
                <w:szCs w:val="21"/>
              </w:rPr>
              <w:t>aele</w:t>
            </w:r>
            <w:proofErr w:type="spellEnd"/>
            <w:r w:rsidRPr="00985B49">
              <w:rPr>
                <w:rFonts w:ascii="Times New Roman" w:hAnsi="Times New Roman"/>
                <w:szCs w:val="21"/>
              </w:rPr>
              <w:t xml:space="preserve"> Scientiﬁc Institute, Milan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05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03-2004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A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Dulucq</w:t>
            </w:r>
            <w:proofErr w:type="spellEnd"/>
            <w:r w:rsidR="00C108C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49723B">
              <w:rPr>
                <w:rFonts w:ascii="Times New Roman" w:hAnsi="Times New Roman" w:hint="eastAsia"/>
                <w:szCs w:val="21"/>
              </w:rPr>
              <w:t>1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France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LS, Bordeaux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1999-2005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omparison of totally laparoscopic and laparoscopic assisted 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Palanivelu</w:t>
            </w:r>
            <w:proofErr w:type="spellEnd"/>
            <w:r w:rsidR="00C108C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49723B">
              <w:rPr>
                <w:rFonts w:ascii="Times New Roman" w:hAnsi="Times New Roman" w:hint="eastAsia"/>
                <w:szCs w:val="21"/>
              </w:rPr>
              <w:t>1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di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Gem Hospital, Coimbatore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J Am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Coll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1998-2006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 and long-term survival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Pugliese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1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taly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Niguarda</w:t>
            </w:r>
            <w:proofErr w:type="spellEnd"/>
            <w:r w:rsidRPr="00985B49">
              <w:rPr>
                <w:rFonts w:ascii="Times New Roman" w:hAnsi="Times New Roman"/>
                <w:szCs w:val="21"/>
              </w:rPr>
              <w:t xml:space="preserve"> Hospital, Milan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Laparosc</w:t>
            </w:r>
            <w:proofErr w:type="spellEnd"/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Endosc</w:t>
            </w:r>
            <w:proofErr w:type="spellEnd"/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Percutan</w:t>
            </w:r>
            <w:proofErr w:type="spellEnd"/>
            <w:r w:rsidRPr="00985B49">
              <w:rPr>
                <w:rFonts w:ascii="Times New Roman" w:hAnsi="Times New Roman"/>
                <w:szCs w:val="21"/>
              </w:rPr>
              <w:t xml:space="preserve"> </w:t>
            </w:r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hAnsi="Times New Roman"/>
                <w:szCs w:val="21"/>
              </w:rPr>
              <w:t>Tech</w:t>
            </w:r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02-2006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s and long-term survival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49723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o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1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iba Cancer Center Hospital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Am 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360A65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0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07-2008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omparison of short-term outcomes of L</w:t>
            </w:r>
            <w:r w:rsidRPr="00985B49">
              <w:rPr>
                <w:rFonts w:ascii="Times New Roman" w:hAnsi="Times New Roman" w:hint="eastAsia"/>
                <w:szCs w:val="21"/>
              </w:rPr>
              <w:t>AP</w:t>
            </w:r>
            <w:r w:rsidRPr="00985B49">
              <w:rPr>
                <w:rFonts w:ascii="Times New Roman" w:hAnsi="Times New Roman"/>
                <w:szCs w:val="21"/>
              </w:rPr>
              <w:t>P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 and OP</w:t>
            </w:r>
            <w:r w:rsidRPr="00985B49">
              <w:rPr>
                <w:rFonts w:ascii="Times New Roman" w:hAnsi="Times New Roman" w:hint="eastAsia"/>
                <w:szCs w:val="21"/>
              </w:rPr>
              <w:t>P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49723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hinohara</w:t>
            </w:r>
            <w:r w:rsidR="00C108C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49723B">
              <w:rPr>
                <w:rFonts w:ascii="Times New Roman" w:hAnsi="Times New Roman" w:hint="eastAsia"/>
                <w:szCs w:val="21"/>
              </w:rPr>
              <w:t>19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Fujita Health University School of Medicine,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oyoake</w:t>
            </w:r>
            <w:proofErr w:type="spellEnd"/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ngenbecks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Arch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D</w:t>
            </w:r>
            <w:r w:rsidRPr="00985B49">
              <w:rPr>
                <w:rFonts w:ascii="Times New Roman" w:hAnsi="Times New Roman"/>
                <w:szCs w:val="21"/>
              </w:rPr>
              <w:t>escri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ption of TLPD for </w:t>
            </w:r>
            <w:r w:rsidRPr="00985B49">
              <w:rPr>
                <w:rFonts w:ascii="Times New Roman" w:hAnsi="Times New Roman"/>
                <w:szCs w:val="21"/>
              </w:rPr>
              <w:t>advanced gastric cancer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6F3A74" w:rsidRPr="00985B49" w:rsidRDefault="006F3A74" w:rsidP="0049723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alanivelu</w:t>
            </w:r>
            <w:proofErr w:type="spellEnd"/>
            <w:r w:rsidR="00C108C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49723B">
              <w:rPr>
                <w:rFonts w:ascii="Times New Roman" w:hAnsi="Times New Roman" w:hint="eastAsia"/>
                <w:szCs w:val="21"/>
              </w:rPr>
              <w:t>1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F3A74" w:rsidRPr="00985B49" w:rsidRDefault="006F3A7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dia</w:t>
            </w:r>
          </w:p>
        </w:tc>
        <w:tc>
          <w:tcPr>
            <w:tcW w:w="3188" w:type="dxa"/>
            <w:shd w:val="clear" w:color="auto" w:fill="auto"/>
          </w:tcPr>
          <w:p w:rsidR="006F3A74" w:rsidRPr="00985B49" w:rsidRDefault="006F3A7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GEM Hospital,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Ramnathapuram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, Coimbatore</w:t>
            </w:r>
          </w:p>
        </w:tc>
        <w:tc>
          <w:tcPr>
            <w:tcW w:w="2383" w:type="dxa"/>
            <w:shd w:val="clear" w:color="auto" w:fill="auto"/>
          </w:tcPr>
          <w:p w:rsidR="006F3A74" w:rsidRPr="00985B49" w:rsidRDefault="006F3A7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epatobiliary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ancreat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6F3A74" w:rsidRPr="00985B49" w:rsidRDefault="006F3A74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6F3A74" w:rsidRPr="00985B49" w:rsidRDefault="006F3A7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09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6F3A74" w:rsidRPr="00985B49" w:rsidRDefault="006F3A7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1998-2009</w:t>
            </w:r>
          </w:p>
        </w:tc>
        <w:tc>
          <w:tcPr>
            <w:tcW w:w="685" w:type="dxa"/>
            <w:shd w:val="clear" w:color="auto" w:fill="auto"/>
          </w:tcPr>
          <w:p w:rsidR="006F3A74" w:rsidRPr="00985B49" w:rsidRDefault="006F3A7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75</w:t>
            </w:r>
          </w:p>
        </w:tc>
        <w:tc>
          <w:tcPr>
            <w:tcW w:w="4271" w:type="dxa"/>
            <w:shd w:val="clear" w:color="auto" w:fill="auto"/>
          </w:tcPr>
          <w:p w:rsidR="006F3A74" w:rsidRPr="00985B49" w:rsidRDefault="00FC1B1F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A decade long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D with s</w:t>
            </w:r>
            <w:r w:rsidRPr="00985B49">
              <w:rPr>
                <w:rFonts w:ascii="Times New Roman" w:hAnsi="Times New Roman"/>
                <w:szCs w:val="21"/>
              </w:rPr>
              <w:t>hort-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Kendrick</w:t>
            </w:r>
            <w:r w:rsidR="006516E2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49723B">
              <w:rPr>
                <w:rFonts w:ascii="Times New Roman" w:hAnsi="Times New Roman" w:hint="eastAsia"/>
                <w:szCs w:val="21"/>
              </w:rPr>
              <w:t>2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yo Clinic, Rochester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Arch</w:t>
            </w:r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7-2009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Early </w:t>
            </w:r>
            <w:r w:rsidRPr="00985B49">
              <w:rPr>
                <w:rFonts w:ascii="Times New Roman" w:hAnsi="Times New Roman" w:hint="eastAsia"/>
                <w:szCs w:val="21"/>
              </w:rPr>
              <w:t>e</w:t>
            </w:r>
            <w:r w:rsidRPr="00985B49">
              <w:rPr>
                <w:rFonts w:ascii="Times New Roman" w:hAnsi="Times New Roman"/>
                <w:szCs w:val="21"/>
              </w:rPr>
              <w:t>xperience</w:t>
            </w:r>
            <w:r w:rsidRPr="00985B49">
              <w:rPr>
                <w:rFonts w:ascii="Times New Roman" w:hAnsi="Times New Roman" w:hint="eastAsia"/>
                <w:szCs w:val="21"/>
              </w:rPr>
              <w:t>s of 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Narula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2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Ohio State University Medical Center, Columbus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Pancreas</w:t>
            </w:r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0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6-2007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>nitial experience of hybrid PD, short- and mid-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Giulianotti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21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 xml:space="preserve">USA, </w:t>
            </w:r>
            <w:r w:rsidRPr="00985B49">
              <w:rPr>
                <w:rFonts w:ascii="Times New Roman" w:hAnsi="Times New Roman"/>
                <w:szCs w:val="21"/>
              </w:rPr>
              <w:t>Italy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Misericordia</w:t>
            </w:r>
            <w:proofErr w:type="spellEnd"/>
            <w:r w:rsidRPr="00985B49">
              <w:rPr>
                <w:rFonts w:ascii="Times New Roman" w:hAnsi="Times New Roman"/>
                <w:szCs w:val="21"/>
              </w:rPr>
              <w:t xml:space="preserve"> Hospital</w:t>
            </w:r>
            <w:r w:rsidRPr="00985B49">
              <w:rPr>
                <w:rFonts w:ascii="Times New Roman" w:hAnsi="Times New Roman" w:hint="eastAsia"/>
                <w:szCs w:val="21"/>
              </w:rPr>
              <w:t>,</w:t>
            </w:r>
            <w:r w:rsidRPr="00985B49">
              <w:rPr>
                <w:rFonts w:ascii="Times New Roman" w:hAnsi="Times New Roman"/>
                <w:szCs w:val="21"/>
              </w:rPr>
              <w:t xml:space="preserve"> Grosseto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; </w:t>
            </w:r>
            <w:r w:rsidRPr="00985B49">
              <w:rPr>
                <w:rFonts w:ascii="Times New Roman" w:hAnsi="Times New Roman"/>
                <w:szCs w:val="21"/>
              </w:rPr>
              <w:t>University of Illinois Medical Center, Chicago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0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00</w:t>
            </w:r>
            <w:r w:rsidRPr="00985B49">
              <w:rPr>
                <w:rFonts w:ascii="Times New Roman" w:hAnsi="Times New Roman" w:hint="eastAsia"/>
                <w:szCs w:val="21"/>
              </w:rPr>
              <w:t>-</w:t>
            </w:r>
            <w:r w:rsidRPr="00985B49">
              <w:rPr>
                <w:rFonts w:ascii="Times New Roman" w:hAnsi="Times New Roman"/>
                <w:szCs w:val="21"/>
              </w:rPr>
              <w:t xml:space="preserve"> 2009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S</w:t>
            </w:r>
            <w:r w:rsidRPr="00985B49">
              <w:rPr>
                <w:rFonts w:ascii="Times New Roman" w:hAnsi="Times New Roman"/>
                <w:szCs w:val="21"/>
              </w:rPr>
              <w:t>ingle-surgeon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in two </w:t>
            </w:r>
            <w:r w:rsidRPr="00985B49">
              <w:rPr>
                <w:rFonts w:ascii="Times New Roman" w:hAnsi="Times New Roman"/>
                <w:szCs w:val="21"/>
              </w:rPr>
              <w:t>institution</w:t>
            </w:r>
            <w:r w:rsidRPr="00985B49">
              <w:rPr>
                <w:rFonts w:ascii="Times New Roman" w:hAnsi="Times New Roman" w:hint="eastAsia"/>
                <w:szCs w:val="21"/>
              </w:rPr>
              <w:t>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Kuroki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2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Graduate School of Biomedical Sciences, Nagasaki University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0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8-2009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 a new LPD metho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Buchs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2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Illinois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edical Center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icago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World 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0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7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41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vestigation of RAPD for elderly patient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Zureikat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3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University of Pittsburgh Medical Center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Arch</w:t>
            </w:r>
            <w:r w:rsidR="00371C55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1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8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4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 xml:space="preserve">nitial experience of </w:t>
            </w:r>
            <w:r w:rsidRPr="00985B49">
              <w:rPr>
                <w:rFonts w:ascii="Times New Roman" w:hAnsi="Times New Roman" w:hint="eastAsia"/>
                <w:szCs w:val="21"/>
              </w:rPr>
              <w:t>LA</w:t>
            </w:r>
            <w:r w:rsidRPr="00985B49">
              <w:rPr>
                <w:rFonts w:ascii="Times New Roman" w:hAnsi="Times New Roman"/>
                <w:szCs w:val="21"/>
              </w:rPr>
              <w:t>PD, short-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9723B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Kendrick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2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yo Clinic, Rochester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HPB (Oxford)</w:t>
            </w:r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1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7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11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>nitial experience of TLPD with major venous resection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49723B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Zhou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9723B">
              <w:rPr>
                <w:rFonts w:ascii="Times New Roman" w:hAnsi="Times New Roman" w:hint="eastAsia"/>
                <w:szCs w:val="21"/>
              </w:rPr>
              <w:t>3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eneral Hospital of PLA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econd Artillery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eijing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ed</w:t>
            </w:r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Robot</w:t>
            </w:r>
          </w:p>
        </w:tc>
        <w:tc>
          <w:tcPr>
            <w:tcW w:w="1306" w:type="dxa"/>
            <w:shd w:val="clear" w:color="auto" w:fill="auto"/>
          </w:tcPr>
          <w:p w:rsidR="00EB3919" w:rsidRPr="00985B49" w:rsidRDefault="00B92320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1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9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8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short-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R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D36A3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Zureikat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D36A3E">
              <w:rPr>
                <w:rFonts w:ascii="Times New Roman" w:hAnsi="Times New Roman" w:hint="eastAsia"/>
                <w:szCs w:val="21"/>
              </w:rPr>
              <w:t>31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Pittsburgh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edical Center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strointest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match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4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short- and mid-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L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D36A3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origuchi</w:t>
            </w:r>
            <w:proofErr w:type="spellEnd"/>
            <w:r w:rsidR="007E7ED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D36A3E">
              <w:rPr>
                <w:rFonts w:ascii="Times New Roman" w:hAnsi="Times New Roman" w:hint="eastAsia"/>
                <w:szCs w:val="21"/>
              </w:rPr>
              <w:t>2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Fujita Health University,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oyoake</w:t>
            </w:r>
            <w:proofErr w:type="spellEnd"/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epatobiliary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ancreat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ci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9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 TLPD with c</w:t>
            </w:r>
            <w:r w:rsidRPr="00985B49">
              <w:rPr>
                <w:rFonts w:ascii="Times New Roman" w:hAnsi="Times New Roman"/>
                <w:szCs w:val="21"/>
              </w:rPr>
              <w:t>linical experience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7E7ED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Ammori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D36A3E">
              <w:rPr>
                <w:rFonts w:ascii="Times New Roman" w:hAnsi="Times New Roman" w:hint="eastAsia"/>
                <w:szCs w:val="21"/>
              </w:rPr>
              <w:t>2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UK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North Manchester General Hospital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1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2-2008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D with </w:t>
            </w:r>
            <w:r w:rsidRPr="00985B49">
              <w:rPr>
                <w:rFonts w:ascii="Times New Roman" w:hAnsi="Times New Roman"/>
                <w:szCs w:val="21"/>
              </w:rPr>
              <w:t>literature review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7E7ED8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uchs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D36A3E">
              <w:rPr>
                <w:rFonts w:ascii="Times New Roman" w:hAnsi="Times New Roman" w:hint="eastAsia"/>
                <w:szCs w:val="21"/>
              </w:rPr>
              <w:t>2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Illinois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edical Center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icago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World 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2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44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short-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R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7E7ED8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iulianotti</w:t>
            </w:r>
            <w:proofErr w:type="spellEnd"/>
            <w:r w:rsidR="007E7ED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D36A3E">
              <w:rPr>
                <w:rFonts w:ascii="Times New Roman" w:hAnsi="Times New Roman" w:hint="eastAsia"/>
                <w:szCs w:val="21"/>
              </w:rPr>
              <w:t>2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Illinois at Chicago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ancreas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7-2010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4271" w:type="dxa"/>
            <w:shd w:val="clear" w:color="auto" w:fill="auto"/>
          </w:tcPr>
          <w:p w:rsidR="00BC2B4F" w:rsidRPr="00985B49" w:rsidRDefault="00CA37DC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E</w:t>
            </w:r>
            <w:r w:rsidR="00BC2B4F" w:rsidRPr="00985B49">
              <w:rPr>
                <w:rFonts w:ascii="Times New Roman" w:hAnsi="Times New Roman"/>
                <w:szCs w:val="21"/>
              </w:rPr>
              <w:t>xperience</w:t>
            </w:r>
            <w:r w:rsidR="00BC2B4F" w:rsidRPr="00985B49">
              <w:rPr>
                <w:rFonts w:ascii="Times New Roman" w:hAnsi="Times New Roman" w:hint="eastAsia"/>
                <w:szCs w:val="21"/>
              </w:rPr>
              <w:t>s of</w:t>
            </w:r>
            <w:r w:rsidR="00BC2B4F" w:rsidRPr="00985B49">
              <w:rPr>
                <w:rFonts w:ascii="Times New Roman" w:hAnsi="Times New Roman"/>
                <w:szCs w:val="21"/>
              </w:rPr>
              <w:t xml:space="preserve"> </w:t>
            </w:r>
            <w:r w:rsidR="00B948B1" w:rsidRPr="00985B49">
              <w:rPr>
                <w:rFonts w:ascii="Times New Roman" w:hAnsi="Times New Roman" w:hint="eastAsia"/>
                <w:szCs w:val="21"/>
              </w:rPr>
              <w:t>RPD</w:t>
            </w:r>
            <w:r w:rsidR="00BC2B4F" w:rsidRPr="00985B49">
              <w:rPr>
                <w:rFonts w:ascii="Times New Roman" w:hAnsi="Times New Roman"/>
                <w:szCs w:val="21"/>
              </w:rPr>
              <w:t xml:space="preserve"> with vascular resection for locally advanced pancreatic tumor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7E7ED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Zeh</w:t>
            </w:r>
            <w:proofErr w:type="spellEnd"/>
            <w:r w:rsidR="007E7ED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D36A3E">
              <w:rPr>
                <w:rFonts w:ascii="Times New Roman" w:hAnsi="Times New Roman" w:hint="eastAsia"/>
                <w:szCs w:val="21"/>
              </w:rPr>
              <w:t>39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University of Pittsburgh Medical Center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Ann</w:t>
            </w:r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Oncol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2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8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50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Early </w:t>
            </w:r>
            <w:r w:rsidRPr="00985B49">
              <w:rPr>
                <w:rFonts w:ascii="Times New Roman" w:hAnsi="Times New Roman" w:hint="eastAsia"/>
                <w:szCs w:val="21"/>
              </w:rPr>
              <w:t>e</w:t>
            </w:r>
            <w:r w:rsidRPr="00985B49">
              <w:rPr>
                <w:rFonts w:ascii="Times New Roman" w:hAnsi="Times New Roman"/>
                <w:szCs w:val="21"/>
              </w:rPr>
              <w:t>xperience</w:t>
            </w:r>
            <w:r w:rsidRPr="00985B49">
              <w:rPr>
                <w:rFonts w:ascii="Times New Roman" w:hAnsi="Times New Roman" w:hint="eastAsia"/>
                <w:szCs w:val="21"/>
              </w:rPr>
              <w:t>s of RA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D36A3E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Nakamura</w:t>
            </w:r>
            <w:r w:rsidR="007E7ED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D36A3E">
              <w:rPr>
                <w:rFonts w:ascii="Times New Roman" w:hAnsi="Times New Roman" w:hint="eastAsia"/>
                <w:szCs w:val="21"/>
              </w:rPr>
              <w:t>3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Nippon Medical School, Tokyo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Asian</w:t>
            </w:r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hAnsi="Times New Roman"/>
                <w:szCs w:val="21"/>
              </w:rPr>
              <w:t>J</w:t>
            </w:r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Endosc</w:t>
            </w:r>
            <w:proofErr w:type="spellEnd"/>
            <w:r w:rsidR="00CA37D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2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1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12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 PJ in 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D36A3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Kuroki</w:t>
            </w:r>
            <w:r w:rsidR="007E7ED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D36A3E">
              <w:rPr>
                <w:rFonts w:ascii="Times New Roman" w:hAnsi="Times New Roman" w:hint="eastAsia"/>
                <w:szCs w:val="21"/>
              </w:rPr>
              <w:t>3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Nagasaki</w:t>
            </w:r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</w:t>
            </w:r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ospital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epatogastroenterology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short-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LA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D36A3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Lai</w:t>
            </w:r>
            <w:r w:rsidR="007E7ED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D36A3E">
              <w:rPr>
                <w:rFonts w:ascii="Times New Roman" w:hAnsi="Times New Roman" w:hint="eastAsia"/>
                <w:szCs w:val="21"/>
              </w:rPr>
              <w:t>3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Pamela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Youde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Nethersole</w:t>
            </w:r>
            <w:proofErr w:type="spellEnd"/>
            <w:r w:rsidR="00CA37D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astern Hospita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ong Kong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0-2012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short-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RA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D36A3E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sbun</w:t>
            </w:r>
            <w:proofErr w:type="spellEnd"/>
            <w:r w:rsidR="007E7ED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D36A3E">
              <w:rPr>
                <w:rFonts w:ascii="Times New Roman" w:hAnsi="Times New Roman" w:hint="eastAsia"/>
                <w:szCs w:val="21"/>
              </w:rPr>
              <w:t>3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yo Clinic, Jacksonville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m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ll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5-2011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3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short-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L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403C2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alikonda</w:t>
            </w:r>
            <w:proofErr w:type="spellEnd"/>
            <w:r w:rsidR="007E7ED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403C21">
              <w:rPr>
                <w:rFonts w:ascii="Times New Roman" w:hAnsi="Times New Roman" w:hint="eastAsia"/>
                <w:szCs w:val="21"/>
              </w:rPr>
              <w:t>3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leveland Clinic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match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2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9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short-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RA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03C2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Suzuki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03C21">
              <w:rPr>
                <w:rFonts w:ascii="Times New Roman" w:hAnsi="Times New Roman" w:hint="eastAsia"/>
                <w:szCs w:val="21"/>
              </w:rPr>
              <w:t>3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Hokkaido University Graduate School of Medicine, Sapporo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  <w:r w:rsidRPr="00985B49">
              <w:rPr>
                <w:rFonts w:ascii="Times New Roman" w:hAnsi="Times New Roman"/>
                <w:szCs w:val="21"/>
              </w:rPr>
              <w:t xml:space="preserve"> Today</w:t>
            </w:r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2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6-2008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D </w:t>
            </w:r>
            <w:r w:rsidRPr="00985B49">
              <w:rPr>
                <w:rFonts w:ascii="Times New Roman" w:hAnsi="Times New Roman"/>
                <w:szCs w:val="21"/>
              </w:rPr>
              <w:t>with mini</w:t>
            </w:r>
            <w:r w:rsidRPr="00985B49">
              <w:rPr>
                <w:rFonts w:ascii="Times New Roman" w:hAnsi="Times New Roman" w:hint="eastAsia"/>
                <w:szCs w:val="21"/>
              </w:rPr>
              <w:t>-</w:t>
            </w:r>
            <w:r w:rsidRPr="00985B49">
              <w:rPr>
                <w:rFonts w:ascii="Times New Roman" w:hAnsi="Times New Roman"/>
                <w:szCs w:val="21"/>
              </w:rPr>
              <w:t>laparotomy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403C2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Zureikat</w:t>
            </w:r>
            <w:proofErr w:type="spellEnd"/>
            <w:r w:rsidR="007E7ED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403C21">
              <w:rPr>
                <w:rFonts w:ascii="Times New Roman" w:hAnsi="Times New Roman" w:hint="eastAsia"/>
                <w:szCs w:val="21"/>
              </w:rPr>
              <w:t>5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Pittsburgh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edical Center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Ann</w:t>
            </w:r>
            <w:r w:rsidR="00491D6A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8-2012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132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RPD</w:t>
            </w:r>
            <w:r w:rsidRPr="00985B49">
              <w:rPr>
                <w:rFonts w:ascii="Times New Roman" w:hAnsi="Times New Roman"/>
                <w:szCs w:val="21"/>
              </w:rPr>
              <w:t xml:space="preserve"> and </w:t>
            </w:r>
            <w:r w:rsidRPr="00985B49">
              <w:rPr>
                <w:rFonts w:ascii="Times New Roman" w:hAnsi="Times New Roman" w:hint="eastAsia"/>
                <w:szCs w:val="21"/>
              </w:rPr>
              <w:t>short</w:t>
            </w:r>
            <w:r w:rsidRPr="00985B49">
              <w:rPr>
                <w:rFonts w:ascii="Times New Roman" w:hAnsi="Times New Roman"/>
                <w:szCs w:val="21"/>
              </w:rPr>
              <w:t>-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03C2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Machado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03C21">
              <w:rPr>
                <w:rFonts w:ascii="Times New Roman" w:hAnsi="Times New Roman" w:hint="eastAsia"/>
                <w:szCs w:val="21"/>
              </w:rPr>
              <w:t>49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Brasil</w:t>
            </w:r>
            <w:proofErr w:type="spellEnd"/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Hospital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írio</w:t>
            </w:r>
            <w:proofErr w:type="spellEnd"/>
            <w:r w:rsidR="000856B9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Libanês</w:t>
            </w:r>
            <w:proofErr w:type="spellEnd"/>
            <w:r w:rsidRPr="00985B49">
              <w:rPr>
                <w:rFonts w:ascii="Times New Roman" w:hAnsi="Times New Roman"/>
                <w:szCs w:val="21"/>
              </w:rPr>
              <w:t>, São Paulo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Arq</w:t>
            </w:r>
            <w:proofErr w:type="spellEnd"/>
            <w:r w:rsidR="00491D6A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Gastroenterol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1-2012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P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03C21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Boggi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03C21">
              <w:rPr>
                <w:rFonts w:ascii="Times New Roman" w:hAnsi="Times New Roman" w:hint="eastAsia"/>
                <w:szCs w:val="21"/>
              </w:rPr>
              <w:t>4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taly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Pisa University Hospital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Br</w:t>
            </w:r>
            <w:r w:rsidR="00491D6A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hAnsi="Times New Roman"/>
                <w:szCs w:val="21"/>
              </w:rPr>
              <w:t>J</w:t>
            </w:r>
            <w:r w:rsidR="00491D6A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8-2011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34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 of RPD with technique detail and short-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221A9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Honda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221A9">
              <w:rPr>
                <w:rFonts w:ascii="Times New Roman" w:hAnsi="Times New Roman" w:hint="eastAsia"/>
                <w:szCs w:val="21"/>
              </w:rPr>
              <w:t>4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okyo Metropolitan Cancer and Infectious Diseases Center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m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ll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1-2013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6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 report dissecting pancreatic head from the mesenteric vessel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</w:tcPr>
          <w:p w:rsidR="00EB3919" w:rsidRPr="00985B49" w:rsidRDefault="00EB3919" w:rsidP="004221A9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Jacobs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4221A9">
              <w:rPr>
                <w:rFonts w:ascii="Times New Roman" w:hAnsi="Times New Roman" w:hint="eastAsia"/>
                <w:szCs w:val="21"/>
              </w:rPr>
              <w:t>4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St. John Providence Health, Southfield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JSLS</w:t>
            </w:r>
          </w:p>
        </w:tc>
        <w:tc>
          <w:tcPr>
            <w:tcW w:w="1306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1-2012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4271" w:type="dxa"/>
            <w:shd w:val="clear" w:color="auto" w:fill="auto"/>
          </w:tcPr>
          <w:p w:rsidR="00EB3919" w:rsidRPr="00985B49" w:rsidRDefault="00EB3919" w:rsidP="00BF6151">
            <w:pPr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Early </w:t>
            </w:r>
            <w:r w:rsidRPr="00985B49">
              <w:rPr>
                <w:rFonts w:ascii="Times New Roman" w:hAnsi="Times New Roman" w:hint="eastAsia"/>
                <w:szCs w:val="21"/>
              </w:rPr>
              <w:t>e</w:t>
            </w:r>
            <w:r w:rsidRPr="00985B49">
              <w:rPr>
                <w:rFonts w:ascii="Times New Roman" w:hAnsi="Times New Roman"/>
                <w:szCs w:val="21"/>
              </w:rPr>
              <w:t>xperience</w:t>
            </w:r>
            <w:r w:rsidRPr="00985B49">
              <w:rPr>
                <w:rFonts w:ascii="Times New Roman" w:hAnsi="Times New Roman" w:hint="eastAsia"/>
                <w:szCs w:val="21"/>
              </w:rPr>
              <w:t>s of 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Lei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4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Fourth Affiliated Hospital of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arbin Medical University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JSLS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4-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short-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L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and </w:t>
            </w:r>
            <w:r w:rsidRPr="00985B49">
              <w:rPr>
                <w:rFonts w:ascii="Times New Roman" w:hAnsi="Times New Roman"/>
                <w:szCs w:val="21"/>
              </w:rPr>
              <w:t>assessment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a PJ metho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esleh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5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yo Clinic, Jacksonville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9-2012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75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short-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L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  <w:r w:rsidRPr="00985B49">
              <w:rPr>
                <w:rFonts w:ascii="Times New Roman" w:hAnsi="Times New Roman" w:hint="eastAsia"/>
                <w:szCs w:val="21"/>
              </w:rPr>
              <w:t>, c</w:t>
            </w:r>
            <w:r w:rsidRPr="00985B49">
              <w:rPr>
                <w:rFonts w:ascii="Times New Roman" w:hAnsi="Times New Roman"/>
                <w:szCs w:val="21"/>
              </w:rPr>
              <w:t>ost analysi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umbs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4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mmit Medical Group, Berkeley Heights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994-2011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7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RPD with </w:t>
            </w:r>
            <w:r w:rsidRPr="00985B49">
              <w:rPr>
                <w:rFonts w:ascii="Times New Roman" w:hAnsi="Times New Roman"/>
                <w:szCs w:val="21"/>
              </w:rPr>
              <w:t>literature review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rcione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41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taly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zienda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spedalieradei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lli-Monaldi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ospital, Naples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03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0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linical experience and </w:t>
            </w:r>
            <w:r w:rsidRPr="00985B49">
              <w:rPr>
                <w:rFonts w:ascii="Times New Roman" w:hAnsi="Times New Roman" w:hint="eastAsia"/>
                <w:szCs w:val="21"/>
              </w:rPr>
              <w:t>short</w:t>
            </w:r>
            <w:r w:rsidRPr="00985B49">
              <w:rPr>
                <w:rFonts w:ascii="Times New Roman" w:hAnsi="Times New Roman"/>
                <w:szCs w:val="21"/>
              </w:rPr>
              <w:t>-term outcomes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Kim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4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Kore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University of Ulsan College of Medicine </w:t>
            </w:r>
            <w:r w:rsidR="00491D6A"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and </w:t>
            </w:r>
            <w:proofErr w:type="spellStart"/>
            <w:r w:rsidR="00491D6A" w:rsidRPr="00985B49">
              <w:rPr>
                <w:rFonts w:ascii="Times New Roman" w:eastAsia="仿宋_GB2312" w:hAnsi="Times New Roman"/>
                <w:kern w:val="0"/>
                <w:szCs w:val="21"/>
              </w:rPr>
              <w:t>Asan</w:t>
            </w:r>
            <w:proofErr w:type="spellEnd"/>
            <w:r w:rsidR="00491D6A"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Medical Center, Seoul</w:t>
            </w:r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7-2011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0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linical experience and </w:t>
            </w:r>
            <w:r w:rsidRPr="00985B49">
              <w:rPr>
                <w:rFonts w:ascii="Times New Roman" w:hAnsi="Times New Roman" w:hint="eastAsia"/>
                <w:szCs w:val="21"/>
              </w:rPr>
              <w:t>short</w:t>
            </w:r>
            <w:r w:rsidRPr="00985B49">
              <w:rPr>
                <w:rFonts w:ascii="Times New Roman" w:hAnsi="Times New Roman"/>
                <w:szCs w:val="21"/>
              </w:rPr>
              <w:t>-term outcomes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P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B3919" w:rsidRPr="00985B49" w:rsidRDefault="00EB3919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ee</w:t>
            </w:r>
            <w:r w:rsidR="0038633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FD11FD">
              <w:rPr>
                <w:rFonts w:ascii="Times New Roman" w:hAnsi="Times New Roman" w:hint="eastAsia"/>
                <w:szCs w:val="21"/>
              </w:rPr>
              <w:t>4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Korea</w:t>
            </w:r>
          </w:p>
        </w:tc>
        <w:tc>
          <w:tcPr>
            <w:tcW w:w="3188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Armed Forces Capital Hospital,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eongnam</w:t>
            </w:r>
            <w:proofErr w:type="spellEnd"/>
          </w:p>
        </w:tc>
        <w:tc>
          <w:tcPr>
            <w:tcW w:w="2383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parosc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ercutan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Tech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9-2012</w:t>
            </w:r>
          </w:p>
        </w:tc>
        <w:tc>
          <w:tcPr>
            <w:tcW w:w="685" w:type="dxa"/>
            <w:shd w:val="clear" w:color="auto" w:fill="auto"/>
          </w:tcPr>
          <w:p w:rsidR="00EB3919" w:rsidRPr="00985B49" w:rsidRDefault="00EB391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4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B3919" w:rsidRPr="00985B49" w:rsidRDefault="00EB391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D </w:t>
            </w:r>
            <w:r w:rsidRPr="00985B49">
              <w:rPr>
                <w:rFonts w:ascii="Times New Roman" w:hAnsi="Times New Roman"/>
                <w:szCs w:val="21"/>
              </w:rPr>
              <w:t>with mini</w:t>
            </w:r>
            <w:r w:rsidRPr="00985B49">
              <w:rPr>
                <w:rFonts w:ascii="Times New Roman" w:hAnsi="Times New Roman" w:hint="eastAsia"/>
                <w:szCs w:val="21"/>
              </w:rPr>
              <w:t>-</w:t>
            </w:r>
            <w:r w:rsidRPr="00985B49">
              <w:rPr>
                <w:rFonts w:ascii="Times New Roman" w:hAnsi="Times New Roman"/>
                <w:szCs w:val="21"/>
              </w:rPr>
              <w:t>laparotomy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47CA6" w:rsidRPr="00985B49" w:rsidRDefault="00E47CA6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tauffer</w:t>
            </w:r>
            <w:r w:rsidR="0038633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FD11FD">
              <w:rPr>
                <w:rFonts w:ascii="Times New Roman" w:hAnsi="Times New Roman" w:hint="eastAsia"/>
                <w:szCs w:val="21"/>
              </w:rPr>
              <w:t>51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47CA6" w:rsidRPr="00985B49" w:rsidRDefault="00E47CA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47CA6" w:rsidRPr="00985B49" w:rsidRDefault="00E47CA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yo Clinic, Jacksonville</w:t>
            </w:r>
          </w:p>
        </w:tc>
        <w:tc>
          <w:tcPr>
            <w:tcW w:w="2383" w:type="dxa"/>
            <w:shd w:val="clear" w:color="auto" w:fill="auto"/>
          </w:tcPr>
          <w:p w:rsidR="00E47CA6" w:rsidRPr="00985B49" w:rsidRDefault="00E47CA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ancreas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E47CA6" w:rsidRPr="00985B49" w:rsidRDefault="00E47CA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47CA6" w:rsidRPr="00985B49" w:rsidRDefault="00E47CA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47CA6" w:rsidRPr="00985B49" w:rsidRDefault="00E47CA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-2011</w:t>
            </w:r>
          </w:p>
        </w:tc>
        <w:tc>
          <w:tcPr>
            <w:tcW w:w="685" w:type="dxa"/>
            <w:shd w:val="clear" w:color="auto" w:fill="auto"/>
          </w:tcPr>
          <w:p w:rsidR="00E47CA6" w:rsidRPr="00985B49" w:rsidRDefault="00E47CA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47CA6" w:rsidRPr="00985B49" w:rsidRDefault="00E47CA6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</w:t>
            </w:r>
            <w:r w:rsidRPr="00985B49">
              <w:rPr>
                <w:rFonts w:ascii="Times New Roman" w:hAnsi="Times New Roman"/>
                <w:szCs w:val="21"/>
              </w:rPr>
              <w:t xml:space="preserve"> laparoscopic partial sleeve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duodene</w:t>
            </w:r>
            <w:r w:rsidR="00074DBB" w:rsidRPr="00985B49">
              <w:rPr>
                <w:rFonts w:ascii="Times New Roman" w:hAnsi="Times New Roman"/>
                <w:szCs w:val="21"/>
              </w:rPr>
              <w:t>ctomy</w:t>
            </w:r>
            <w:proofErr w:type="spellEnd"/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chado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4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razil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São Paulo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paroendosc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dv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Tech A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NR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vestigation of</w:t>
            </w:r>
            <w:r w:rsidR="000856B9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d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ouble </w:t>
            </w:r>
            <w:proofErr w:type="spellStart"/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j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junal</w:t>
            </w:r>
            <w:proofErr w:type="spellEnd"/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oop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r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construction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for LPP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peicher</w:t>
            </w:r>
            <w:proofErr w:type="spellEnd"/>
            <w:r w:rsidR="0038633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FD11FD">
              <w:rPr>
                <w:rFonts w:ascii="Times New Roman" w:hAnsi="Times New Roman" w:hint="eastAsia"/>
                <w:szCs w:val="21"/>
              </w:rPr>
              <w:t>6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Duke University Medical Center, Durham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Ann</w:t>
            </w:r>
            <w:r w:rsidR="00491D6A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  <w:r w:rsidR="00491D6A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Oncol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3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6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vestigation of learning curves for LPD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and</w:t>
            </w:r>
            <w:r w:rsidR="000856B9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hAnsi="Times New Roman" w:hint="eastAsia"/>
                <w:szCs w:val="21"/>
              </w:rPr>
              <w:t>c</w:t>
            </w:r>
            <w:r w:rsidRPr="00985B49">
              <w:rPr>
                <w:rFonts w:ascii="Times New Roman" w:hAnsi="Times New Roman"/>
                <w:szCs w:val="21"/>
              </w:rPr>
              <w:t>omparison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hort-term outcomes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with O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roome</w:t>
            </w:r>
            <w:proofErr w:type="spellEnd"/>
            <w:r w:rsidR="0038633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FD11FD">
              <w:rPr>
                <w:rFonts w:ascii="Times New Roman" w:hAnsi="Times New Roman" w:hint="eastAsia"/>
                <w:szCs w:val="21"/>
              </w:rPr>
              <w:t>5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yo Clinic, Rochester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nn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-2013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08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mparison of short-term surgical and long-term survival outcomes of TLPD and O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ang</w:t>
            </w:r>
            <w:r w:rsidR="00741B16"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FD11FD">
              <w:rPr>
                <w:rFonts w:ascii="Times New Roman" w:hAnsi="Times New Roman" w:hint="eastAsia"/>
                <w:szCs w:val="21"/>
              </w:rPr>
              <w:t>6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anada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Davis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ewish General Hospita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ontréal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an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9-2013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3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omparison of short-term outcomes of L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u</w:t>
            </w:r>
            <w:r w:rsidR="0038633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FD11FD">
              <w:rPr>
                <w:rFonts w:ascii="Times New Roman" w:hAnsi="Times New Roman" w:hint="eastAsia"/>
                <w:szCs w:val="21"/>
              </w:rPr>
              <w:t>59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inling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ospital, Nanjing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in Med J (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gl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)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2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>niti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D and R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akeem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5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K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t James's University Hospita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eeds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epatobiliary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ancreat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Dis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match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5-2009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mparison of short-term surgical and long-term survival outcomes of LPD and O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ao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5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tony Brook University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edical Center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strointest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match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9-2011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8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Comparison of short-term surgical outcomes of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R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D and O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dil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5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ohns Hopkins University School of Medicine, Baltimore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Laparoendosc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Adv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Surg</w:t>
            </w:r>
            <w:proofErr w:type="spellEnd"/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Tech A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2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9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</w:t>
            </w:r>
            <w:r w:rsidR="000856B9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racorporeal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and-sewn PJ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in 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ellner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6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ermany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Medical Centers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Freiburg and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übeck</w:t>
            </w:r>
            <w:proofErr w:type="spellEnd"/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ngenbecks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Arch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match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3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4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Comparison of short-term surgical outcomes of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LPP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D and O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PP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FD11FD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o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FD11FD">
              <w:rPr>
                <w:rFonts w:ascii="Times New Roman" w:hAnsi="Times New Roman" w:hint="eastAsia"/>
                <w:szCs w:val="21"/>
              </w:rPr>
              <w:t>5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iba Cancer Center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ospital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-2012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</w:t>
            </w:r>
            <w:r w:rsidR="000856B9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racorporeal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and-sewn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PJ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in 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32188F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Langan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2188F">
              <w:rPr>
                <w:rFonts w:ascii="Times New Roman" w:hAnsi="Times New Roman" w:hint="eastAsia"/>
                <w:szCs w:val="21"/>
              </w:rPr>
              <w:t>61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eorgetown University Hospita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ashington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ery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3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8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Comparison of short-term surgical outcomes of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L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D and OPD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>nvestigation of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QOL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BC2B4F" w:rsidRPr="00985B49" w:rsidRDefault="00BC2B4F" w:rsidP="0032188F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ughes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2188F">
              <w:rPr>
                <w:rFonts w:ascii="Times New Roman" w:hAnsi="Times New Roman" w:hint="eastAsia"/>
                <w:szCs w:val="21"/>
              </w:rPr>
              <w:t>5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Florida College of Medicine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inesville</w:t>
            </w:r>
          </w:p>
        </w:tc>
        <w:tc>
          <w:tcPr>
            <w:tcW w:w="2383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strointest</w:t>
            </w:r>
            <w:proofErr w:type="spellEnd"/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2</w:t>
            </w:r>
          </w:p>
        </w:tc>
        <w:tc>
          <w:tcPr>
            <w:tcW w:w="685" w:type="dxa"/>
            <w:shd w:val="clear" w:color="auto" w:fill="auto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4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BC2B4F" w:rsidRPr="00985B49" w:rsidRDefault="00BC2B4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</w:t>
            </w:r>
            <w:r w:rsidR="00491D6A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racorporeal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and-sewn end-to-end intussuscepting PJ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in 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61054" w:rsidRPr="00985B49" w:rsidRDefault="00E61054" w:rsidP="0032188F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Kuroki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2188F">
              <w:rPr>
                <w:rFonts w:ascii="Times New Roman" w:hAnsi="Times New Roman" w:hint="eastAsia"/>
                <w:szCs w:val="21"/>
              </w:rPr>
              <w:t>6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61054" w:rsidRPr="00985B49" w:rsidRDefault="00E610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E61054" w:rsidRPr="00985B49" w:rsidRDefault="00E610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Nagasaki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ospital</w:t>
            </w:r>
          </w:p>
        </w:tc>
        <w:tc>
          <w:tcPr>
            <w:tcW w:w="2383" w:type="dxa"/>
            <w:shd w:val="clear" w:color="auto" w:fill="auto"/>
          </w:tcPr>
          <w:p w:rsidR="00E61054" w:rsidRPr="00985B49" w:rsidRDefault="00E610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epatogastroenterology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E61054" w:rsidRPr="00985B49" w:rsidRDefault="00E610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61054" w:rsidRPr="00985B49" w:rsidRDefault="00E610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61054" w:rsidRPr="00985B49" w:rsidRDefault="00E610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-2012</w:t>
            </w:r>
          </w:p>
        </w:tc>
        <w:tc>
          <w:tcPr>
            <w:tcW w:w="685" w:type="dxa"/>
            <w:shd w:val="clear" w:color="auto" w:fill="auto"/>
          </w:tcPr>
          <w:p w:rsidR="00E61054" w:rsidRPr="00985B49" w:rsidRDefault="00E610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61054" w:rsidRPr="00985B49" w:rsidRDefault="00E61054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vestigation of learning curves for LPD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and</w:t>
            </w:r>
            <w:r w:rsidRPr="00985B49">
              <w:rPr>
                <w:rFonts w:ascii="Times New Roman" w:hAnsi="Times New Roman"/>
                <w:szCs w:val="21"/>
              </w:rPr>
              <w:t xml:space="preserve"> short-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32188F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untambekar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2188F">
              <w:rPr>
                <w:rFonts w:ascii="Times New Roman" w:hAnsi="Times New Roman" w:hint="eastAsia"/>
                <w:szCs w:val="21"/>
              </w:rPr>
              <w:t>6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di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2C047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laxy Care Laparoscopy Institute, Pune, Maharashtra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epatogastroenterology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-2012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8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E57636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D with </w:t>
            </w:r>
            <w:r w:rsidRPr="00985B49">
              <w:rPr>
                <w:rFonts w:ascii="Times New Roman" w:hAnsi="Times New Roman"/>
                <w:szCs w:val="21"/>
              </w:rPr>
              <w:t xml:space="preserve">literature review </w:t>
            </w:r>
            <w:r w:rsidRPr="00985B49">
              <w:rPr>
                <w:rFonts w:ascii="Times New Roman" w:hAnsi="Times New Roman" w:hint="eastAsia"/>
                <w:szCs w:val="21"/>
              </w:rPr>
              <w:t>focusing on c</w:t>
            </w:r>
            <w:r w:rsidRPr="00985B49">
              <w:rPr>
                <w:rFonts w:ascii="Times New Roman" w:hAnsi="Times New Roman"/>
                <w:szCs w:val="21"/>
              </w:rPr>
              <w:t xml:space="preserve">omplete </w:t>
            </w:r>
            <w:proofErr w:type="spellStart"/>
            <w:r w:rsidRPr="00985B49">
              <w:rPr>
                <w:rFonts w:ascii="Times New Roman" w:hAnsi="Times New Roman" w:hint="eastAsia"/>
                <w:szCs w:val="21"/>
              </w:rPr>
              <w:t>u</w:t>
            </w:r>
            <w:r w:rsidRPr="00985B49">
              <w:rPr>
                <w:rFonts w:ascii="Times New Roman" w:hAnsi="Times New Roman"/>
                <w:szCs w:val="21"/>
              </w:rPr>
              <w:t>ncinate</w:t>
            </w:r>
            <w:proofErr w:type="spellEnd"/>
            <w:r w:rsidR="00491D6A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 xml:space="preserve">rocess </w:t>
            </w:r>
            <w:r w:rsidRPr="00985B49">
              <w:rPr>
                <w:rFonts w:ascii="Times New Roman" w:hAnsi="Times New Roman" w:hint="eastAsia"/>
                <w:szCs w:val="21"/>
              </w:rPr>
              <w:t>r</w:t>
            </w:r>
            <w:r w:rsidRPr="00985B49">
              <w:rPr>
                <w:rFonts w:ascii="Times New Roman" w:hAnsi="Times New Roman"/>
                <w:szCs w:val="21"/>
              </w:rPr>
              <w:t>esection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ong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8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Kore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san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Medical Center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eoul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nn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7-2012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97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mparison of short- and long-term outcomes of 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PP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D and OP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PP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dam</w:t>
            </w:r>
            <w:r w:rsidR="0038633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9F48E2">
              <w:rPr>
                <w:rFonts w:ascii="Times New Roman" w:hAnsi="Times New Roman" w:hint="eastAsia"/>
                <w:szCs w:val="21"/>
              </w:rPr>
              <w:t>6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he National Cancer Database (NCDB)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nn</w:t>
            </w:r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1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983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Description of national practice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to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MIPD and compare short-term outcomes with O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aniccia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7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Colorado Anschutz Medical Campus, Aurora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Ann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491D6A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ncol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-2014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linical experience 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of TLPD </w:t>
            </w:r>
            <w:r w:rsidRPr="00985B49">
              <w:rPr>
                <w:rFonts w:ascii="Times New Roman" w:hAnsi="Times New Roman"/>
                <w:szCs w:val="21"/>
              </w:rPr>
              <w:t xml:space="preserve">and </w:t>
            </w:r>
            <w:r w:rsidRPr="00985B49">
              <w:rPr>
                <w:rFonts w:ascii="Times New Roman" w:hAnsi="Times New Roman" w:hint="eastAsia"/>
                <w:szCs w:val="21"/>
              </w:rPr>
              <w:t>short</w:t>
            </w:r>
            <w:r w:rsidRPr="00985B49">
              <w:rPr>
                <w:rFonts w:ascii="Times New Roman" w:hAnsi="Times New Roman"/>
                <w:szCs w:val="21"/>
              </w:rPr>
              <w:t>-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tsuda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7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oranomon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ospital, Tokyo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BMC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2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3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</w:t>
            </w:r>
            <w:r w:rsidR="00491D6A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racorporeal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and-sewn P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G in 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Rashid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79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offitt Cancer Center, Tampa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ancer Control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2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-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3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4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Early </w:t>
            </w:r>
            <w:r w:rsidRPr="00985B49">
              <w:rPr>
                <w:rFonts w:ascii="Times New Roman" w:hAnsi="Times New Roman" w:hint="eastAsia"/>
                <w:szCs w:val="21"/>
              </w:rPr>
              <w:t>e</w:t>
            </w:r>
            <w:r w:rsidRPr="00985B49">
              <w:rPr>
                <w:rFonts w:ascii="Times New Roman" w:hAnsi="Times New Roman"/>
                <w:szCs w:val="21"/>
              </w:rPr>
              <w:t>xperience</w:t>
            </w:r>
            <w:r w:rsidRPr="00985B49">
              <w:rPr>
                <w:rFonts w:ascii="Times New Roman" w:hAnsi="Times New Roman" w:hint="eastAsia"/>
                <w:szCs w:val="21"/>
              </w:rPr>
              <w:t>s of R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iedimonte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7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anad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Davis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ewish General Hospita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ontréal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an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4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6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Early </w:t>
            </w:r>
            <w:r w:rsidRPr="00985B49">
              <w:rPr>
                <w:rFonts w:ascii="Times New Roman" w:hAnsi="Times New Roman" w:hint="eastAsia"/>
                <w:szCs w:val="21"/>
              </w:rPr>
              <w:t>e</w:t>
            </w:r>
            <w:r w:rsidRPr="00985B49">
              <w:rPr>
                <w:rFonts w:ascii="Times New Roman" w:hAnsi="Times New Roman"/>
                <w:szCs w:val="21"/>
              </w:rPr>
              <w:t>xperience</w:t>
            </w:r>
            <w:r w:rsidRPr="00985B49">
              <w:rPr>
                <w:rFonts w:ascii="Times New Roman" w:hAnsi="Times New Roman" w:hint="eastAsia"/>
                <w:szCs w:val="21"/>
              </w:rPr>
              <w:t>s of RAPD and LA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ee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8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yo Clinic, Rochester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PB (Oxford)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07-2014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13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vestigation of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TLPD for </w:t>
            </w:r>
            <w:r w:rsidRPr="00985B49">
              <w:rPr>
                <w:rFonts w:ascii="Times New Roman" w:hAnsi="Times New Roman"/>
                <w:szCs w:val="21"/>
              </w:rPr>
              <w:t>elderly patient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Nguyen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7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Pittsburgh Medical Center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PB (Oxford)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-2013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4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vestigation of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the </w:t>
            </w:r>
            <w:r w:rsidRPr="00985B49">
              <w:rPr>
                <w:rFonts w:ascii="Times New Roman" w:hAnsi="Times New Roman"/>
                <w:szCs w:val="21"/>
              </w:rPr>
              <w:t>influ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h</w:t>
            </w:r>
            <w:r w:rsidRPr="00985B49">
              <w:rPr>
                <w:rFonts w:ascii="Times New Roman" w:hAnsi="Times New Roman"/>
                <w:szCs w:val="21"/>
              </w:rPr>
              <w:t>epatic arterial anomalies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in R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oone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6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Pittsburgh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="00F225B8" w:rsidRPr="00985B49">
              <w:rPr>
                <w:rFonts w:ascii="Times New Roman" w:eastAsia="仿宋_GB2312" w:hAnsi="Times New Roman"/>
                <w:kern w:val="0"/>
                <w:szCs w:val="21"/>
              </w:rPr>
              <w:t>Medical Center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AMA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-2014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Investigation of learning curves for </w:t>
            </w:r>
            <w:r w:rsidRPr="00985B49">
              <w:rPr>
                <w:rFonts w:ascii="Times New Roman" w:hAnsi="Times New Roman" w:hint="eastAsia"/>
                <w:szCs w:val="21"/>
              </w:rPr>
              <w:t>R</w:t>
            </w:r>
            <w:r w:rsidRPr="00985B49">
              <w:rPr>
                <w:rFonts w:ascii="Times New Roman" w:hAnsi="Times New Roman"/>
                <w:szCs w:val="21"/>
              </w:rPr>
              <w:t>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Dokmak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7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France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eaujon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ospita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,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Paris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m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ll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match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-2014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46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mparison of short-term outcomes of LPD and O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P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D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>nvestigation of learning curv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harpe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81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he National Cancer Database (NCDB)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m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ll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1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84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arly national experience with LPD and comparison with O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9F48E2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roome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9F48E2">
              <w:rPr>
                <w:rFonts w:ascii="Times New Roman" w:hAnsi="Times New Roman" w:hint="eastAsia"/>
                <w:szCs w:val="21"/>
              </w:rPr>
              <w:t>69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yo Clinic, Rochester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strointest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7-2013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1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mparison of short-term outcomes of TLPD and OPD with major vascular resection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386338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Mendoza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7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Kore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eoul National University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undang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ospital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epatobiliary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ancreat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ci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4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8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mparison of short-term outcomes of 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A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D and O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iang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71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anad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t. Joseph’s Health Centre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oronto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paroendosc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dv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ech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-2013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mparison of short-term outcomes of LPD and OPD</w:t>
            </w:r>
            <w:r w:rsidRPr="00985B49">
              <w:rPr>
                <w:rFonts w:ascii="Times New Roman" w:hAnsi="Times New Roman" w:hint="eastAsia"/>
                <w:szCs w:val="21"/>
              </w:rPr>
              <w:t>, c</w:t>
            </w:r>
            <w:r w:rsidRPr="00985B49">
              <w:rPr>
                <w:rFonts w:ascii="Times New Roman" w:hAnsi="Times New Roman"/>
                <w:szCs w:val="21"/>
              </w:rPr>
              <w:t>ost analysi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enthilnathan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8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di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em Hospital and Research Centre, Coimbatore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paroendosc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dv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ech</w:t>
            </w:r>
            <w:r w:rsidR="002D184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998-2013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13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S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ort-term surgical and long-term survival outcomes of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en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6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Ruijin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ospita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hanghai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match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3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6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omparison of short-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and mid-</w:t>
            </w:r>
            <w:r w:rsidRPr="00985B49">
              <w:rPr>
                <w:rFonts w:ascii="Times New Roman" w:hAnsi="Times New Roman"/>
                <w:szCs w:val="21"/>
              </w:rPr>
              <w:t xml:space="preserve">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RA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ang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8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est China Hospital,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engdu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3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1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linical experienc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LPD, </w:t>
            </w:r>
            <w:r w:rsidRPr="00985B49">
              <w:rPr>
                <w:rFonts w:ascii="Times New Roman" w:hAnsi="Times New Roman"/>
                <w:szCs w:val="21"/>
              </w:rPr>
              <w:t>short-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and mid-</w:t>
            </w:r>
            <w:r w:rsidRPr="00985B49">
              <w:rPr>
                <w:rFonts w:ascii="Times New Roman" w:hAnsi="Times New Roman"/>
                <w:szCs w:val="21"/>
              </w:rPr>
              <w:t>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an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8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est China Hospital,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engdu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orld</w:t>
            </w:r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stroenterol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match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9-2014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omparison of short</w:t>
            </w:r>
            <w:r w:rsidRPr="00985B49">
              <w:rPr>
                <w:rFonts w:ascii="Times New Roman" w:hAnsi="Times New Roman" w:hint="eastAsia"/>
                <w:szCs w:val="21"/>
              </w:rPr>
              <w:t>-</w:t>
            </w:r>
            <w:r w:rsidRPr="00985B49">
              <w:rPr>
                <w:rFonts w:ascii="Times New Roman" w:hAnsi="Times New Roman"/>
                <w:szCs w:val="21"/>
              </w:rPr>
              <w:t xml:space="preserve">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TL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  <w:r w:rsidRPr="00985B49">
              <w:rPr>
                <w:rFonts w:ascii="Times New Roman" w:hAnsi="Times New Roman" w:hint="eastAsia"/>
                <w:szCs w:val="21"/>
              </w:rPr>
              <w:t>, c</w:t>
            </w:r>
            <w:r w:rsidRPr="00985B49">
              <w:rPr>
                <w:rFonts w:ascii="Times New Roman" w:hAnsi="Times New Roman"/>
                <w:szCs w:val="21"/>
              </w:rPr>
              <w:t>ost analysi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iu</w:t>
            </w:r>
            <w:r w:rsidR="0038633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38703C">
              <w:rPr>
                <w:rFonts w:ascii="Times New Roman" w:hAnsi="Times New Roman" w:hint="eastAsia"/>
                <w:szCs w:val="21"/>
              </w:rPr>
              <w:t>7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inan Central Hospital, Shandong University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orld</w:t>
            </w:r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stroenterol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-2012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1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itial experience of LPD using a new approach of port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A335B9" w:rsidRPr="00985B49" w:rsidRDefault="00A335B9" w:rsidP="0038703C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Shubert</w:t>
            </w:r>
            <w:r w:rsidR="0038633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38703C">
              <w:rPr>
                <w:rFonts w:ascii="Times New Roman" w:hAnsi="Times New Roman" w:hint="eastAsia"/>
                <w:szCs w:val="21"/>
              </w:rPr>
              <w:t>8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Mayo Clinic, Rochester</w:t>
            </w:r>
          </w:p>
        </w:tc>
        <w:tc>
          <w:tcPr>
            <w:tcW w:w="2383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J Am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Coll</w:t>
            </w:r>
            <w:proofErr w:type="spellEnd"/>
            <w:r w:rsidR="00A5452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07-2014</w:t>
            </w:r>
          </w:p>
        </w:tc>
        <w:tc>
          <w:tcPr>
            <w:tcW w:w="685" w:type="dxa"/>
            <w:shd w:val="clear" w:color="auto" w:fill="auto"/>
          </w:tcPr>
          <w:p w:rsidR="00A335B9" w:rsidRPr="00985B49" w:rsidRDefault="00A335B9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69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A335B9" w:rsidRPr="00985B49" w:rsidRDefault="00A335B9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Evaluation of the clinical risk score to predict pancreatic fistula after 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38703C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Nagakawa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7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Japan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okyo Medical University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proofErr w:type="spellStart"/>
            <w:r w:rsidRPr="00985B49">
              <w:rPr>
                <w:rFonts w:ascii="Times New Roman" w:hAnsi="Times New Roman"/>
                <w:szCs w:val="21"/>
              </w:rPr>
              <w:t>Hepatogastroenterology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NR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Evaluation of</w:t>
            </w:r>
            <w:r w:rsidR="00A5452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hAnsi="Times New Roman"/>
                <w:szCs w:val="21"/>
              </w:rPr>
              <w:t>a new approach</w:t>
            </w:r>
            <w:r w:rsidR="00A5452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hAnsi="Times New Roman" w:hint="eastAsia"/>
                <w:szCs w:val="21"/>
              </w:rPr>
              <w:t>u</w:t>
            </w:r>
            <w:r w:rsidRPr="00985B49">
              <w:rPr>
                <w:rFonts w:ascii="Times New Roman" w:hAnsi="Times New Roman"/>
                <w:szCs w:val="21"/>
              </w:rPr>
              <w:t>ncinate</w:t>
            </w:r>
            <w:proofErr w:type="spellEnd"/>
            <w:r w:rsidR="00A5452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 xml:space="preserve">rocess </w:t>
            </w:r>
            <w:r w:rsidRPr="00985B49">
              <w:rPr>
                <w:rFonts w:ascii="Times New Roman" w:hAnsi="Times New Roman" w:hint="eastAsia"/>
                <w:szCs w:val="21"/>
              </w:rPr>
              <w:t>r</w:t>
            </w:r>
            <w:r w:rsidRPr="00985B49">
              <w:rPr>
                <w:rFonts w:ascii="Times New Roman" w:hAnsi="Times New Roman"/>
                <w:szCs w:val="21"/>
              </w:rPr>
              <w:t>esection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in 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Nussbaum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10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he National Cancer Database (NCDB)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Ann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Oncol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2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191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vestigation of the MIPD influence in initiation of adjuvant chemotherapy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Kim</w:t>
            </w:r>
            <w:r w:rsidR="00386338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38703C">
              <w:rPr>
                <w:rFonts w:ascii="Times New Roman" w:hAnsi="Times New Roman" w:hint="eastAsia"/>
                <w:szCs w:val="21"/>
              </w:rPr>
              <w:t>9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Korea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eoul St. Mary's Hospital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paroendoscAdvSurg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Tech A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-2015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</w:t>
            </w:r>
            <w:r w:rsidR="00A54527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racorporeal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and-sewn PJ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in 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olanco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10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University of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ittsburghMedical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Center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8-2013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5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A</w:t>
            </w:r>
            <w:r w:rsidRPr="00985B49">
              <w:rPr>
                <w:rFonts w:ascii="Times New Roman" w:hAnsi="Times New Roman"/>
                <w:szCs w:val="21"/>
              </w:rPr>
              <w:t>nalysis of risk factors for pancreatic ﬁstula after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oratti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9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taly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areggi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University Hospital, Florence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B51C1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parosc</w:t>
            </w:r>
            <w:proofErr w:type="spellEnd"/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ercutan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Tech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36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 xml:space="preserve">nitial experience of </w:t>
            </w:r>
            <w:r w:rsidRPr="00985B49">
              <w:rPr>
                <w:rFonts w:ascii="Times New Roman" w:hAnsi="Times New Roman" w:hint="eastAsia"/>
                <w:szCs w:val="21"/>
              </w:rPr>
              <w:t>RA</w:t>
            </w:r>
            <w:r w:rsidRPr="00985B49">
              <w:rPr>
                <w:rFonts w:ascii="Times New Roman" w:hAnsi="Times New Roman"/>
                <w:szCs w:val="21"/>
              </w:rPr>
              <w:t xml:space="preserve">PD, short- and </w:t>
            </w:r>
            <w:r w:rsidRPr="00985B49">
              <w:rPr>
                <w:rFonts w:ascii="Times New Roman" w:hAnsi="Times New Roman" w:hint="eastAsia"/>
                <w:szCs w:val="21"/>
              </w:rPr>
              <w:t>long</w:t>
            </w:r>
            <w:r w:rsidRPr="00985B49">
              <w:rPr>
                <w:rFonts w:ascii="Times New Roman" w:hAnsi="Times New Roman"/>
                <w:szCs w:val="21"/>
              </w:rPr>
              <w:t xml:space="preserve">-term </w:t>
            </w:r>
            <w:r w:rsidRPr="00985B49">
              <w:rPr>
                <w:rFonts w:ascii="Times New Roman" w:hAnsi="Times New Roman" w:hint="eastAsia"/>
                <w:szCs w:val="21"/>
              </w:rPr>
              <w:t>o</w:t>
            </w:r>
            <w:r w:rsidRPr="00985B49">
              <w:rPr>
                <w:rFonts w:ascii="Times New Roman" w:hAnsi="Times New Roman"/>
                <w:szCs w:val="21"/>
              </w:rPr>
              <w:t>ncological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attal</w:t>
            </w:r>
            <w:proofErr w:type="spellEnd"/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89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urkey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isliEtfal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Research Hospital, Istanbul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Minim Access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-2014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 xml:space="preserve">nitial experience of </w:t>
            </w:r>
            <w:r w:rsidRPr="00985B49">
              <w:rPr>
                <w:rFonts w:ascii="Times New Roman" w:hAnsi="Times New Roman" w:hint="eastAsia"/>
                <w:szCs w:val="21"/>
              </w:rPr>
              <w:t>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Delitto</w:t>
            </w:r>
            <w:proofErr w:type="spellEnd"/>
            <w:r w:rsidR="00A65E13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38703C">
              <w:rPr>
                <w:rFonts w:ascii="Times New Roman" w:hAnsi="Times New Roman" w:hint="eastAsia"/>
                <w:szCs w:val="21"/>
              </w:rPr>
              <w:t>9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Florida Health Science Center, Gainesville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strointest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0-2014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omparison of short-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and long-</w:t>
            </w:r>
            <w:r w:rsidRPr="00985B49">
              <w:rPr>
                <w:rFonts w:ascii="Times New Roman" w:hAnsi="Times New Roman"/>
                <w:szCs w:val="21"/>
              </w:rPr>
              <w:t xml:space="preserve">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RAP</w:t>
            </w:r>
            <w:r w:rsidRPr="00985B49">
              <w:rPr>
                <w:rFonts w:ascii="Times New Roman" w:hAnsi="Times New Roman"/>
                <w:szCs w:val="21"/>
              </w:rPr>
              <w:t>D and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Fan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9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he Second Hospital of Lanzhou University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edicine (Baltimore)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-2015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4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 xml:space="preserve">nitial experience of </w:t>
            </w:r>
            <w:r w:rsidRPr="00985B49">
              <w:rPr>
                <w:rFonts w:ascii="Times New Roman" w:hAnsi="Times New Roman" w:hint="eastAsia"/>
                <w:szCs w:val="21"/>
              </w:rPr>
              <w:t>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38703C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su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8703C">
              <w:rPr>
                <w:rFonts w:ascii="Times New Roman" w:hAnsi="Times New Roman" w:hint="eastAsia"/>
                <w:szCs w:val="21"/>
              </w:rPr>
              <w:t>95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aiwan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ungs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’ Taichung Metro</w:t>
            </w:r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Harbor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Hospital, Taichung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Surg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ract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-2014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</w:t>
            </w:r>
            <w:r w:rsidR="000856B9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racorporeal</w:t>
            </w:r>
            <w:proofErr w:type="spellEnd"/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p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urse-string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suture PJ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in TL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Machado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A87BD5">
              <w:rPr>
                <w:rFonts w:ascii="Times New Roman" w:hAnsi="Times New Roman" w:hint="eastAsia"/>
                <w:szCs w:val="21"/>
              </w:rPr>
              <w:t>102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razil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University of São Paulo,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írio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ibanês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ospital 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paroendosc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dv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Tech A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2-2015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linical experiences and </w:t>
            </w:r>
            <w:r w:rsidRPr="00985B49">
              <w:rPr>
                <w:rFonts w:ascii="Times New Roman" w:hAnsi="Times New Roman" w:hint="eastAsia"/>
                <w:szCs w:val="21"/>
              </w:rPr>
              <w:t>short</w:t>
            </w:r>
            <w:r w:rsidRPr="00985B49">
              <w:rPr>
                <w:rFonts w:ascii="Times New Roman" w:hAnsi="Times New Roman"/>
                <w:szCs w:val="21"/>
              </w:rPr>
              <w:t>-term survival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oves</w:t>
            </w:r>
            <w:proofErr w:type="spellEnd"/>
            <w:r w:rsidR="00A65E13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A87BD5">
              <w:rPr>
                <w:rFonts w:ascii="Times New Roman" w:hAnsi="Times New Roman" w:hint="eastAsia"/>
                <w:szCs w:val="21"/>
              </w:rPr>
              <w:t>10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pain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ospital del Mar, Autonomous University of Barcelona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3-2016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3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 l</w:t>
            </w:r>
            <w:r w:rsidRPr="00985B49">
              <w:rPr>
                <w:rFonts w:ascii="Times New Roman" w:hAnsi="Times New Roman"/>
                <w:szCs w:val="21"/>
              </w:rPr>
              <w:t xml:space="preserve">aparoscopic-adapted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Blumgart</w:t>
            </w:r>
            <w:proofErr w:type="spellEnd"/>
            <w:r w:rsidRPr="00985B49">
              <w:rPr>
                <w:rFonts w:ascii="Times New Roman" w:hAnsi="Times New Roman" w:hint="eastAsia"/>
                <w:szCs w:val="21"/>
              </w:rPr>
              <w:t xml:space="preserve"> PJ with c</w:t>
            </w:r>
            <w:r w:rsidRPr="00985B49">
              <w:rPr>
                <w:rFonts w:ascii="Times New Roman" w:hAnsi="Times New Roman"/>
                <w:szCs w:val="21"/>
              </w:rPr>
              <w:t xml:space="preserve">omparison of short-term outcomes </w:t>
            </w:r>
            <w:r w:rsidRPr="00985B49">
              <w:rPr>
                <w:rFonts w:ascii="Times New Roman" w:hAnsi="Times New Roman" w:hint="eastAsia"/>
                <w:szCs w:val="21"/>
              </w:rPr>
              <w:t>to</w:t>
            </w:r>
            <w:r w:rsidRPr="00985B49">
              <w:rPr>
                <w:rFonts w:ascii="Times New Roman" w:hAnsi="Times New Roman"/>
                <w:szCs w:val="21"/>
              </w:rPr>
              <w:t xml:space="preserve"> O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ran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A87BD5">
              <w:rPr>
                <w:rFonts w:ascii="Times New Roman" w:hAnsi="Times New Roman" w:hint="eastAsia"/>
                <w:szCs w:val="21"/>
              </w:rPr>
              <w:t>10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Nation-wide Inpatient Sample (NIS)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0-2010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681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The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f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irst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d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cade of national experience with LPD and comparison with OPD</w:t>
            </w:r>
            <w:r w:rsidR="00D96963" w:rsidRPr="00985B49">
              <w:rPr>
                <w:rFonts w:ascii="Times New Roman" w:hAnsi="Times New Roman" w:hint="eastAsia"/>
                <w:szCs w:val="21"/>
              </w:rPr>
              <w:t>, c</w:t>
            </w:r>
            <w:r w:rsidR="00D96963" w:rsidRPr="00985B49">
              <w:rPr>
                <w:rFonts w:ascii="Times New Roman" w:hAnsi="Times New Roman"/>
                <w:szCs w:val="21"/>
              </w:rPr>
              <w:t>ost analysi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ang</w:t>
            </w:r>
            <w:r w:rsidR="00A65E13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3220F1" w:rsidRPr="00985B49">
              <w:rPr>
                <w:rFonts w:ascii="Times New Roman" w:hAnsi="Times New Roman" w:hint="eastAsia"/>
                <w:szCs w:val="21"/>
              </w:rPr>
              <w:t>1</w:t>
            </w:r>
            <w:r w:rsidR="00A87BD5">
              <w:rPr>
                <w:rFonts w:ascii="Times New Roman" w:hAnsi="Times New Roman" w:hint="eastAsia"/>
                <w:szCs w:val="21"/>
              </w:rPr>
              <w:t>09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West China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ospital,Chengdu</w:t>
            </w:r>
            <w:proofErr w:type="spellEnd"/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astrointest</w:t>
            </w:r>
            <w:proofErr w:type="spellEnd"/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15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7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nvestigation of learning curves for LPD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and</w:t>
            </w:r>
            <w:r w:rsidRPr="00985B49">
              <w:rPr>
                <w:rFonts w:ascii="Times New Roman" w:hAnsi="Times New Roman"/>
                <w:szCs w:val="21"/>
              </w:rPr>
              <w:t xml:space="preserve"> short-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B5E73" w:rsidRPr="00985B49" w:rsidRDefault="00DB5E73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Zureikat</w:t>
            </w:r>
            <w:proofErr w:type="spellEnd"/>
            <w:r w:rsidR="00A65E13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3220F1" w:rsidRPr="00985B49">
              <w:rPr>
                <w:rFonts w:ascii="Times New Roman" w:hAnsi="Times New Roman" w:hint="eastAsia"/>
                <w:szCs w:val="21"/>
              </w:rPr>
              <w:t>1</w:t>
            </w:r>
            <w:r w:rsidR="00A87BD5">
              <w:rPr>
                <w:rFonts w:ascii="Times New Roman" w:hAnsi="Times New Roman" w:hint="eastAsia"/>
                <w:szCs w:val="21"/>
              </w:rPr>
              <w:t>1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Pittsburgh Medical Center; Cleveland Clinic Foundation</w:t>
            </w:r>
          </w:p>
        </w:tc>
        <w:tc>
          <w:tcPr>
            <w:tcW w:w="2383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nn</w:t>
            </w:r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-2015</w:t>
            </w:r>
          </w:p>
        </w:tc>
        <w:tc>
          <w:tcPr>
            <w:tcW w:w="685" w:type="dxa"/>
            <w:shd w:val="clear" w:color="auto" w:fill="auto"/>
          </w:tcPr>
          <w:p w:rsidR="00DB5E73" w:rsidRPr="00985B49" w:rsidRDefault="00DB5E7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11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B5E73" w:rsidRPr="00985B49" w:rsidRDefault="00DB5E7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A </w:t>
            </w:r>
            <w:r w:rsidRPr="00985B49">
              <w:rPr>
                <w:rFonts w:ascii="Times New Roman" w:hAnsi="Times New Roman" w:hint="eastAsia"/>
                <w:szCs w:val="21"/>
              </w:rPr>
              <w:t>m</w:t>
            </w:r>
            <w:r w:rsidRPr="00985B49">
              <w:rPr>
                <w:rFonts w:ascii="Times New Roman" w:hAnsi="Times New Roman"/>
                <w:szCs w:val="21"/>
              </w:rPr>
              <w:t xml:space="preserve">ulti-institutional </w:t>
            </w:r>
            <w:r w:rsidRPr="00985B49">
              <w:rPr>
                <w:rFonts w:ascii="Times New Roman" w:hAnsi="Times New Roman" w:hint="eastAsia"/>
                <w:szCs w:val="21"/>
              </w:rPr>
              <w:t>c</w:t>
            </w:r>
            <w:r w:rsidRPr="00985B49">
              <w:rPr>
                <w:rFonts w:ascii="Times New Roman" w:hAnsi="Times New Roman"/>
                <w:szCs w:val="21"/>
              </w:rPr>
              <w:t xml:space="preserve">omparison of </w:t>
            </w:r>
            <w:r w:rsidRPr="00985B49">
              <w:rPr>
                <w:rFonts w:ascii="Times New Roman" w:hAnsi="Times New Roman" w:hint="eastAsia"/>
                <w:szCs w:val="21"/>
              </w:rPr>
              <w:t>p</w:t>
            </w:r>
            <w:r w:rsidRPr="00985B49">
              <w:rPr>
                <w:rFonts w:ascii="Times New Roman" w:hAnsi="Times New Roman"/>
                <w:szCs w:val="21"/>
              </w:rPr>
              <w:t xml:space="preserve">erioperative </w:t>
            </w:r>
            <w:r w:rsidRPr="00985B49">
              <w:rPr>
                <w:rFonts w:ascii="Times New Roman" w:hAnsi="Times New Roman" w:hint="eastAsia"/>
                <w:szCs w:val="21"/>
              </w:rPr>
              <w:t>o</w:t>
            </w:r>
            <w:r w:rsidRPr="00985B49">
              <w:rPr>
                <w:rFonts w:ascii="Times New Roman" w:hAnsi="Times New Roman"/>
                <w:szCs w:val="21"/>
              </w:rPr>
              <w:t>utcomes of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PD and O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087DEB" w:rsidRPr="00985B49" w:rsidRDefault="00087DEB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Kantor</w:t>
            </w:r>
            <w:r w:rsidR="00A65E13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A87BD5">
              <w:rPr>
                <w:rFonts w:ascii="Times New Roman" w:hAnsi="Times New Roman" w:hint="eastAsia"/>
                <w:szCs w:val="21"/>
              </w:rPr>
              <w:t>96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087DEB" w:rsidRPr="00985B49" w:rsidRDefault="00087DE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087DEB" w:rsidRPr="00985B49" w:rsidRDefault="00087DE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he National Cancer Database (NCDB)</w:t>
            </w:r>
          </w:p>
        </w:tc>
        <w:tc>
          <w:tcPr>
            <w:tcW w:w="2383" w:type="dxa"/>
            <w:shd w:val="clear" w:color="auto" w:fill="auto"/>
          </w:tcPr>
          <w:p w:rsidR="00087DEB" w:rsidRPr="00985B49" w:rsidRDefault="00087DE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m</w:t>
            </w:r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J</w:t>
            </w:r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087DEB" w:rsidRPr="00985B49" w:rsidRDefault="00087DEB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087DEB" w:rsidRPr="00985B49" w:rsidRDefault="00087DE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087DEB" w:rsidRPr="00985B49" w:rsidRDefault="00087DE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3</w:t>
            </w:r>
          </w:p>
        </w:tc>
        <w:tc>
          <w:tcPr>
            <w:tcW w:w="685" w:type="dxa"/>
            <w:shd w:val="clear" w:color="auto" w:fill="auto"/>
          </w:tcPr>
          <w:p w:rsidR="00087DEB" w:rsidRPr="00985B49" w:rsidRDefault="00087DE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828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087DEB" w:rsidRPr="00985B49" w:rsidRDefault="00087DEB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N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ational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data for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comparison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of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LPD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and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OPD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for </w:t>
            </w:r>
            <w:r w:rsidR="002871FB"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PDAC 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with </w:t>
            </w:r>
            <w:r w:rsidRPr="00985B49">
              <w:rPr>
                <w:rFonts w:ascii="Times New Roman" w:hAnsi="Times New Roman"/>
                <w:szCs w:val="21"/>
              </w:rPr>
              <w:t>short-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and long-</w:t>
            </w:r>
            <w:r w:rsidRPr="00985B49">
              <w:rPr>
                <w:rFonts w:ascii="Times New Roman" w:hAnsi="Times New Roman"/>
                <w:szCs w:val="21"/>
              </w:rPr>
              <w:t>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2871FB" w:rsidRPr="00985B49" w:rsidRDefault="002871FB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Kutlu</w:t>
            </w:r>
            <w:proofErr w:type="spellEnd"/>
            <w:r w:rsidR="00A65E13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A87BD5">
              <w:rPr>
                <w:rFonts w:ascii="Times New Roman" w:hAnsi="Times New Roman" w:hint="eastAsia"/>
                <w:szCs w:val="21"/>
              </w:rPr>
              <w:t>99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871FB" w:rsidRPr="00985B49" w:rsidRDefault="002871F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2871FB" w:rsidRPr="00985B49" w:rsidRDefault="002871F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he National Cancer Database (NCDB)</w:t>
            </w:r>
          </w:p>
        </w:tc>
        <w:tc>
          <w:tcPr>
            <w:tcW w:w="2383" w:type="dxa"/>
            <w:shd w:val="clear" w:color="auto" w:fill="auto"/>
          </w:tcPr>
          <w:p w:rsidR="002871FB" w:rsidRPr="00985B49" w:rsidRDefault="002871F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nn</w:t>
            </w:r>
            <w:r w:rsidR="00A54527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2871FB" w:rsidRPr="00985B49" w:rsidRDefault="002871FB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871FB" w:rsidRPr="00985B49" w:rsidRDefault="002871F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2871FB" w:rsidRPr="00985B49" w:rsidRDefault="002871F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0-2011</w:t>
            </w:r>
          </w:p>
        </w:tc>
        <w:tc>
          <w:tcPr>
            <w:tcW w:w="685" w:type="dxa"/>
            <w:shd w:val="clear" w:color="auto" w:fill="auto"/>
          </w:tcPr>
          <w:p w:rsidR="002871FB" w:rsidRPr="00985B49" w:rsidRDefault="002871F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43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2871FB" w:rsidRPr="00985B49" w:rsidRDefault="002871F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I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dentification of  differences  in  LPD  outcomes between low-volume and high-volume center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9D0E53" w:rsidRPr="00985B49" w:rsidRDefault="009D0E53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Girgis</w:t>
            </w:r>
            <w:proofErr w:type="spellEnd"/>
            <w:r w:rsidR="00A65E13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A87BD5">
              <w:rPr>
                <w:rFonts w:ascii="Times New Roman" w:hAnsi="Times New Roman" w:hint="eastAsia"/>
                <w:szCs w:val="21"/>
              </w:rPr>
              <w:t>94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D0E53" w:rsidRPr="00985B49" w:rsidRDefault="009D0E5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9D0E53" w:rsidRPr="00985B49" w:rsidRDefault="009D0E5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University of Pittsburgh Medical Center</w:t>
            </w:r>
          </w:p>
        </w:tc>
        <w:tc>
          <w:tcPr>
            <w:tcW w:w="2383" w:type="dxa"/>
            <w:shd w:val="clear" w:color="auto" w:fill="auto"/>
          </w:tcPr>
          <w:p w:rsidR="009D0E53" w:rsidRPr="00985B49" w:rsidRDefault="009D0E5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HPB (Oxford)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9D0E53" w:rsidRPr="00985B49" w:rsidRDefault="009D0E5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9D0E53" w:rsidRPr="00985B49" w:rsidRDefault="009D0E5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D0E53" w:rsidRPr="00985B49" w:rsidRDefault="009D0E5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1-2015</w:t>
            </w:r>
          </w:p>
        </w:tc>
        <w:tc>
          <w:tcPr>
            <w:tcW w:w="685" w:type="dxa"/>
            <w:shd w:val="clear" w:color="auto" w:fill="auto"/>
          </w:tcPr>
          <w:p w:rsidR="009D0E53" w:rsidRPr="00985B49" w:rsidRDefault="009D0E5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70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9D0E53" w:rsidRPr="00985B49" w:rsidRDefault="000357CB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E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valuation of the inﬂuence of obesity on the surgical outcomes of R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91685C" w:rsidRPr="00985B49" w:rsidRDefault="0091685C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iao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220F1" w:rsidRPr="00985B49">
              <w:rPr>
                <w:rFonts w:ascii="Times New Roman" w:hAnsi="Times New Roman" w:hint="eastAsia"/>
                <w:szCs w:val="21"/>
              </w:rPr>
              <w:t>1</w:t>
            </w:r>
            <w:r w:rsidR="00A87BD5">
              <w:rPr>
                <w:rFonts w:ascii="Times New Roman" w:hAnsi="Times New Roman" w:hint="eastAsia"/>
                <w:szCs w:val="21"/>
              </w:rPr>
              <w:t>00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91685C" w:rsidRPr="00985B49" w:rsidRDefault="0091685C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aiwan</w:t>
            </w:r>
          </w:p>
        </w:tc>
        <w:tc>
          <w:tcPr>
            <w:tcW w:w="3188" w:type="dxa"/>
            <w:shd w:val="clear" w:color="auto" w:fill="auto"/>
          </w:tcPr>
          <w:p w:rsidR="0091685C" w:rsidRPr="00985B49" w:rsidRDefault="0091685C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ang Gung Memorial Hospita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aoyuan</w:t>
            </w:r>
            <w:proofErr w:type="spellEnd"/>
          </w:p>
        </w:tc>
        <w:tc>
          <w:tcPr>
            <w:tcW w:w="2383" w:type="dxa"/>
            <w:shd w:val="clear" w:color="auto" w:fill="auto"/>
          </w:tcPr>
          <w:p w:rsidR="0091685C" w:rsidRPr="00985B49" w:rsidRDefault="0091685C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ngenbecks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Arch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91685C" w:rsidRPr="00985B49" w:rsidRDefault="0091685C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91685C" w:rsidRPr="00985B49" w:rsidRDefault="0091685C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201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91685C" w:rsidRPr="00985B49" w:rsidRDefault="0091685C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2-2015</w:t>
            </w:r>
          </w:p>
        </w:tc>
        <w:tc>
          <w:tcPr>
            <w:tcW w:w="685" w:type="dxa"/>
            <w:shd w:val="clear" w:color="auto" w:fill="auto"/>
          </w:tcPr>
          <w:p w:rsidR="0091685C" w:rsidRPr="00985B49" w:rsidRDefault="0091685C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91685C" w:rsidRPr="00985B49" w:rsidRDefault="0091685C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I</w:t>
            </w:r>
            <w:r w:rsidRPr="00985B49">
              <w:rPr>
                <w:rFonts w:ascii="Times New Roman" w:hAnsi="Times New Roman"/>
                <w:szCs w:val="21"/>
              </w:rPr>
              <w:t xml:space="preserve">nitial experience of </w:t>
            </w:r>
            <w:r w:rsidRPr="00985B49">
              <w:rPr>
                <w:rFonts w:ascii="Times New Roman" w:hAnsi="Times New Roman" w:hint="eastAsia"/>
                <w:szCs w:val="21"/>
              </w:rPr>
              <w:t>LA</w:t>
            </w:r>
            <w:r w:rsidRPr="00985B49">
              <w:rPr>
                <w:rFonts w:ascii="Times New Roman" w:hAnsi="Times New Roman"/>
                <w:szCs w:val="21"/>
              </w:rPr>
              <w:t>PD, short-term outcome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5C6E06" w:rsidRPr="00985B49" w:rsidRDefault="005C6E06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iu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3220F1" w:rsidRPr="00985B49">
              <w:rPr>
                <w:rFonts w:ascii="Times New Roman" w:hAnsi="Times New Roman" w:hint="eastAsia"/>
                <w:szCs w:val="21"/>
              </w:rPr>
              <w:t>1</w:t>
            </w:r>
            <w:r w:rsidR="00A87BD5">
              <w:rPr>
                <w:rFonts w:ascii="Times New Roman" w:hAnsi="Times New Roman" w:hint="eastAsia"/>
                <w:szCs w:val="21"/>
              </w:rPr>
              <w:t>01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5C6E06" w:rsidRPr="00985B49" w:rsidRDefault="005C6E0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5C6E06" w:rsidRPr="00985B49" w:rsidRDefault="005C6E0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hinese PLA General Hospital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,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eijing</w:t>
            </w:r>
          </w:p>
        </w:tc>
        <w:tc>
          <w:tcPr>
            <w:tcW w:w="2383" w:type="dxa"/>
            <w:shd w:val="clear" w:color="auto" w:fill="auto"/>
          </w:tcPr>
          <w:p w:rsidR="005C6E06" w:rsidRPr="00985B49" w:rsidRDefault="005C6E0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5C6E06" w:rsidRPr="00985B49" w:rsidRDefault="005C6E06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5C6E06" w:rsidRPr="00985B49" w:rsidRDefault="005C6E0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5C6E06" w:rsidRPr="00985B49" w:rsidRDefault="005C6E0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5-2016</w:t>
            </w:r>
          </w:p>
        </w:tc>
        <w:tc>
          <w:tcPr>
            <w:tcW w:w="685" w:type="dxa"/>
            <w:shd w:val="clear" w:color="auto" w:fill="auto"/>
          </w:tcPr>
          <w:p w:rsidR="005C6E06" w:rsidRPr="00985B49" w:rsidRDefault="005C6E0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5C6E06" w:rsidRPr="00985B49" w:rsidRDefault="005C6E06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omparison of short</w:t>
            </w:r>
            <w:r w:rsidRPr="00985B49">
              <w:rPr>
                <w:rFonts w:ascii="Times New Roman" w:hAnsi="Times New Roman" w:hint="eastAsia"/>
                <w:szCs w:val="21"/>
              </w:rPr>
              <w:t>-</w:t>
            </w:r>
            <w:r w:rsidRPr="00985B49">
              <w:rPr>
                <w:rFonts w:ascii="Times New Roman" w:hAnsi="Times New Roman"/>
                <w:szCs w:val="21"/>
              </w:rPr>
              <w:t xml:space="preserve">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RP</w:t>
            </w:r>
            <w:r w:rsidRPr="00985B49">
              <w:rPr>
                <w:rFonts w:ascii="Times New Roman" w:hAnsi="Times New Roman"/>
                <w:szCs w:val="21"/>
              </w:rPr>
              <w:t xml:space="preserve">D and </w:t>
            </w:r>
            <w:r w:rsidRPr="00985B49">
              <w:rPr>
                <w:rFonts w:ascii="Times New Roman" w:hAnsi="Times New Roman" w:hint="eastAsia"/>
                <w:szCs w:val="21"/>
              </w:rPr>
              <w:t>L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8D5154" w:rsidRPr="00985B49" w:rsidRDefault="008D5154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tauffer</w:t>
            </w:r>
            <w:r w:rsidR="00A65E13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3220F1" w:rsidRPr="00985B49">
              <w:rPr>
                <w:rFonts w:ascii="Times New Roman" w:hAnsi="Times New Roman" w:hint="eastAsia"/>
                <w:szCs w:val="21"/>
              </w:rPr>
              <w:t>1</w:t>
            </w:r>
            <w:r w:rsidR="00A87BD5">
              <w:rPr>
                <w:rFonts w:ascii="Times New Roman" w:hAnsi="Times New Roman" w:hint="eastAsia"/>
                <w:szCs w:val="21"/>
              </w:rPr>
              <w:t>0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8D5154" w:rsidRPr="00985B49" w:rsidRDefault="008D51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8D5154" w:rsidRPr="00985B49" w:rsidRDefault="008D51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ayo Clinic, Jacksonville</w:t>
            </w:r>
          </w:p>
        </w:tc>
        <w:tc>
          <w:tcPr>
            <w:tcW w:w="2383" w:type="dxa"/>
            <w:shd w:val="clear" w:color="auto" w:fill="auto"/>
          </w:tcPr>
          <w:p w:rsidR="008D5154" w:rsidRPr="00985B49" w:rsidRDefault="008D51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8D5154" w:rsidRPr="00985B49" w:rsidRDefault="008D51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8D5154" w:rsidRPr="00985B49" w:rsidRDefault="008D51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8D5154" w:rsidRPr="00985B49" w:rsidRDefault="008D51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995-2014</w:t>
            </w:r>
          </w:p>
        </w:tc>
        <w:tc>
          <w:tcPr>
            <w:tcW w:w="685" w:type="dxa"/>
            <w:shd w:val="clear" w:color="auto" w:fill="auto"/>
          </w:tcPr>
          <w:p w:rsidR="008D5154" w:rsidRPr="00985B49" w:rsidRDefault="008D515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8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8D5154" w:rsidRPr="00985B49" w:rsidRDefault="008D5154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omparison of short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and long-</w:t>
            </w:r>
            <w:r w:rsidRPr="00985B49">
              <w:rPr>
                <w:rFonts w:ascii="Times New Roman" w:hAnsi="Times New Roman"/>
                <w:szCs w:val="21"/>
              </w:rPr>
              <w:t xml:space="preserve">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LP</w:t>
            </w:r>
            <w:r w:rsidRPr="00985B49">
              <w:rPr>
                <w:rFonts w:ascii="Times New Roman" w:hAnsi="Times New Roman"/>
                <w:szCs w:val="21"/>
              </w:rPr>
              <w:t xml:space="preserve">D and </w:t>
            </w:r>
            <w:r w:rsidRPr="00985B49">
              <w:rPr>
                <w:rFonts w:ascii="Times New Roman" w:hAnsi="Times New Roman" w:hint="eastAsia"/>
                <w:szCs w:val="21"/>
              </w:rPr>
              <w:t>O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for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DAC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EC72EE" w:rsidRPr="00985B49" w:rsidRDefault="00EC72EE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Baker</w:t>
            </w:r>
            <w:r w:rsidR="00A65E13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A87BD5">
              <w:rPr>
                <w:rFonts w:ascii="Times New Roman" w:hAnsi="Times New Roman" w:hint="eastAsia"/>
                <w:szCs w:val="21"/>
              </w:rPr>
              <w:t>88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EC72EE" w:rsidRPr="00985B49" w:rsidRDefault="00EC72E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EC72EE" w:rsidRPr="00985B49" w:rsidRDefault="00EC72E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arolinas Medical Center, Charlotte</w:t>
            </w:r>
          </w:p>
        </w:tc>
        <w:tc>
          <w:tcPr>
            <w:tcW w:w="2383" w:type="dxa"/>
            <w:shd w:val="clear" w:color="auto" w:fill="auto"/>
          </w:tcPr>
          <w:p w:rsidR="00EC72EE" w:rsidRPr="00985B49" w:rsidRDefault="00EC72E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J Med Robot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EC72EE" w:rsidRPr="00985B49" w:rsidRDefault="00EC72E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EC72EE" w:rsidRPr="00985B49" w:rsidRDefault="00EC72E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EC72EE" w:rsidRPr="00985B49" w:rsidRDefault="00EC72E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2-2013</w:t>
            </w:r>
          </w:p>
        </w:tc>
        <w:tc>
          <w:tcPr>
            <w:tcW w:w="685" w:type="dxa"/>
            <w:shd w:val="clear" w:color="auto" w:fill="auto"/>
          </w:tcPr>
          <w:p w:rsidR="00EC72EE" w:rsidRPr="00985B49" w:rsidRDefault="00EC72E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EC72EE" w:rsidRPr="00985B49" w:rsidRDefault="00961ED1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omparison of short</w:t>
            </w:r>
            <w:r w:rsidRPr="00985B49">
              <w:rPr>
                <w:rFonts w:ascii="Times New Roman" w:hAnsi="Times New Roman" w:hint="eastAsia"/>
                <w:szCs w:val="21"/>
              </w:rPr>
              <w:t>-</w:t>
            </w:r>
            <w:r w:rsidRPr="00985B49">
              <w:rPr>
                <w:rFonts w:ascii="Times New Roman" w:hAnsi="Times New Roman"/>
                <w:szCs w:val="21"/>
              </w:rPr>
              <w:t xml:space="preserve">term outcomes of </w:t>
            </w:r>
            <w:r w:rsidRPr="00985B49">
              <w:rPr>
                <w:rFonts w:ascii="Times New Roman" w:hAnsi="Times New Roman" w:hint="eastAsia"/>
                <w:szCs w:val="21"/>
              </w:rPr>
              <w:t>RP</w:t>
            </w:r>
            <w:r w:rsidRPr="00985B49">
              <w:rPr>
                <w:rFonts w:ascii="Times New Roman" w:hAnsi="Times New Roman"/>
                <w:szCs w:val="21"/>
              </w:rPr>
              <w:t xml:space="preserve">D and </w:t>
            </w:r>
            <w:r w:rsidRPr="00985B49">
              <w:rPr>
                <w:rFonts w:ascii="Times New Roman" w:hAnsi="Times New Roman" w:hint="eastAsia"/>
                <w:szCs w:val="21"/>
              </w:rPr>
              <w:t>OP</w:t>
            </w:r>
            <w:r w:rsidRPr="00985B49">
              <w:rPr>
                <w:rFonts w:ascii="Times New Roman" w:hAnsi="Times New Roman"/>
                <w:szCs w:val="21"/>
              </w:rPr>
              <w:t>D</w:t>
            </w:r>
            <w:r w:rsidR="000856B9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with </w:t>
            </w:r>
            <w:r w:rsidRPr="00985B49">
              <w:rPr>
                <w:rFonts w:ascii="Times New Roman" w:hAnsi="Times New Roman"/>
                <w:szCs w:val="21"/>
              </w:rPr>
              <w:t>cost analysis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321C9E" w:rsidRPr="00985B49" w:rsidRDefault="00321C9E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Adam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A87BD5">
              <w:rPr>
                <w:rFonts w:ascii="Times New Roman" w:hAnsi="Times New Roman" w:hint="eastAsia"/>
                <w:szCs w:val="21"/>
              </w:rPr>
              <w:t>8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321C9E" w:rsidRPr="00985B49" w:rsidRDefault="00DB742C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321C9E" w:rsidRPr="00985B49" w:rsidRDefault="001971A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he Health Care Utilization Project National Inpatient Sample data sets (HCUP-NIS)</w:t>
            </w:r>
          </w:p>
        </w:tc>
        <w:tc>
          <w:tcPr>
            <w:tcW w:w="2383" w:type="dxa"/>
            <w:shd w:val="clear" w:color="auto" w:fill="auto"/>
          </w:tcPr>
          <w:p w:rsidR="00321C9E" w:rsidRPr="00985B49" w:rsidRDefault="001971A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AMA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321C9E" w:rsidRPr="00985B49" w:rsidRDefault="00321C9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321C9E" w:rsidRPr="00985B49" w:rsidRDefault="00321C9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321C9E" w:rsidRPr="00985B49" w:rsidRDefault="00321C9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00-2012</w:t>
            </w:r>
          </w:p>
        </w:tc>
        <w:tc>
          <w:tcPr>
            <w:tcW w:w="685" w:type="dxa"/>
            <w:shd w:val="clear" w:color="auto" w:fill="auto"/>
          </w:tcPr>
          <w:p w:rsidR="00321C9E" w:rsidRPr="00985B49" w:rsidRDefault="00321C9E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865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321C9E" w:rsidRPr="00985B49" w:rsidRDefault="00321C9E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Comparison of the outcomes for </w:t>
            </w:r>
            <w:r w:rsidRPr="00985B49">
              <w:rPr>
                <w:rFonts w:ascii="Times New Roman" w:hAnsi="Times New Roman" w:hint="eastAsia"/>
                <w:szCs w:val="21"/>
              </w:rPr>
              <w:t>MIPD</w:t>
            </w:r>
            <w:r w:rsidRPr="00985B49">
              <w:rPr>
                <w:rFonts w:ascii="Times New Roman" w:hAnsi="Times New Roman"/>
                <w:szCs w:val="21"/>
              </w:rPr>
              <w:t xml:space="preserve"> between  low-volume hospital</w:t>
            </w:r>
            <w:r w:rsidR="000856B9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ascii="Times New Roman" w:hAnsi="Times New Roman"/>
                <w:szCs w:val="21"/>
              </w:rPr>
              <w:t>and high-volume center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262524" w:rsidRPr="00985B49" w:rsidRDefault="00262524" w:rsidP="00A87BD5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Napoli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A87BD5">
              <w:rPr>
                <w:rFonts w:ascii="Times New Roman" w:hAnsi="Times New Roman" w:hint="eastAsia"/>
                <w:szCs w:val="21"/>
              </w:rPr>
              <w:t>103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262524" w:rsidRPr="00985B49" w:rsidRDefault="00262524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taly</w:t>
            </w:r>
          </w:p>
        </w:tc>
        <w:tc>
          <w:tcPr>
            <w:tcW w:w="3188" w:type="dxa"/>
            <w:shd w:val="clear" w:color="auto" w:fill="auto"/>
          </w:tcPr>
          <w:p w:rsidR="00262524" w:rsidRPr="00985B49" w:rsidRDefault="00A93594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University of Pisa</w:t>
            </w:r>
          </w:p>
        </w:tc>
        <w:tc>
          <w:tcPr>
            <w:tcW w:w="2383" w:type="dxa"/>
            <w:shd w:val="clear" w:color="auto" w:fill="auto"/>
          </w:tcPr>
          <w:p w:rsidR="00262524" w:rsidRPr="00985B49" w:rsidRDefault="00262524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 xml:space="preserve">Updates </w:t>
            </w:r>
            <w:proofErr w:type="spellStart"/>
            <w:r w:rsidRPr="00985B49">
              <w:rPr>
                <w:rFonts w:ascii="Times New Roman" w:hAnsi="Times New Roman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262524" w:rsidRPr="00985B49" w:rsidRDefault="00262524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62524" w:rsidRPr="00985B49" w:rsidRDefault="00262524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201</w:t>
            </w:r>
            <w:r w:rsidRPr="00985B49">
              <w:rPr>
                <w:rFonts w:ascii="Times New Roman" w:hAnsi="Times New Roman" w:hint="eastAsia"/>
                <w:szCs w:val="21"/>
              </w:rPr>
              <w:t>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262524" w:rsidRPr="00985B49" w:rsidRDefault="00262524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9-2014</w:t>
            </w:r>
          </w:p>
        </w:tc>
        <w:tc>
          <w:tcPr>
            <w:tcW w:w="685" w:type="dxa"/>
            <w:shd w:val="clear" w:color="auto" w:fill="auto"/>
          </w:tcPr>
          <w:p w:rsidR="00262524" w:rsidRPr="00985B49" w:rsidRDefault="0087423F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1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262524" w:rsidRPr="00985B49" w:rsidRDefault="0087423F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S</w:t>
            </w:r>
            <w:r w:rsidRPr="00985B49">
              <w:rPr>
                <w:rFonts w:ascii="Times New Roman" w:hAnsi="Times New Roman" w:hint="eastAsia"/>
                <w:szCs w:val="21"/>
              </w:rPr>
              <w:t>ingle-center, large-sample</w:t>
            </w:r>
            <w:r w:rsidR="001916B6" w:rsidRPr="00985B49">
              <w:rPr>
                <w:rFonts w:ascii="Times New Roman" w:hAnsi="Times New Roman" w:hint="eastAsia"/>
                <w:szCs w:val="21"/>
              </w:rPr>
              <w:t>,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short-term outcomes</w:t>
            </w:r>
            <w:r w:rsidR="00CB603D" w:rsidRPr="00985B49">
              <w:rPr>
                <w:rFonts w:ascii="Times New Roman" w:hAnsi="Times New Roman" w:hint="eastAsia"/>
                <w:szCs w:val="21"/>
              </w:rPr>
              <w:t xml:space="preserve"> of R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1916B6" w:rsidRPr="00985B49" w:rsidRDefault="001916B6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lastRenderedPageBreak/>
              <w:t>Kauffmann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A87BD5">
              <w:rPr>
                <w:rFonts w:ascii="Times New Roman" w:hAnsi="Times New Roman" w:hint="eastAsia"/>
                <w:szCs w:val="21"/>
              </w:rPr>
              <w:t>97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1916B6" w:rsidRPr="00985B49" w:rsidRDefault="001916B6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Italy</w:t>
            </w:r>
          </w:p>
        </w:tc>
        <w:tc>
          <w:tcPr>
            <w:tcW w:w="3188" w:type="dxa"/>
            <w:shd w:val="clear" w:color="auto" w:fill="auto"/>
          </w:tcPr>
          <w:p w:rsidR="001916B6" w:rsidRPr="00985B49" w:rsidRDefault="001916B6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University of Pisa</w:t>
            </w:r>
          </w:p>
        </w:tc>
        <w:tc>
          <w:tcPr>
            <w:tcW w:w="2383" w:type="dxa"/>
            <w:shd w:val="clear" w:color="auto" w:fill="auto"/>
          </w:tcPr>
          <w:p w:rsidR="001916B6" w:rsidRPr="00985B49" w:rsidRDefault="001916B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Langenbecks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Arch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1916B6" w:rsidRPr="00985B49" w:rsidRDefault="001916B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1916B6" w:rsidRPr="00985B49" w:rsidRDefault="001916B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1916B6" w:rsidRPr="00985B49" w:rsidRDefault="001916B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08-2014</w:t>
            </w:r>
          </w:p>
        </w:tc>
        <w:tc>
          <w:tcPr>
            <w:tcW w:w="685" w:type="dxa"/>
            <w:shd w:val="clear" w:color="auto" w:fill="auto"/>
          </w:tcPr>
          <w:p w:rsidR="001916B6" w:rsidRPr="00985B49" w:rsidRDefault="001916B6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116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1916B6" w:rsidRPr="00985B49" w:rsidRDefault="001916B6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E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valuation of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hAnsi="Times New Roman"/>
                <w:szCs w:val="21"/>
              </w:rPr>
              <w:t>vascular resection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of RPD </w:t>
            </w:r>
            <w:r w:rsidRPr="00985B49">
              <w:rPr>
                <w:rFonts w:ascii="Times New Roman" w:hAnsi="Times New Roman"/>
                <w:szCs w:val="21"/>
              </w:rPr>
              <w:t>with</w:t>
            </w:r>
            <w:r w:rsidR="0045165C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85B49">
              <w:rPr>
                <w:rFonts w:hint="eastAsia"/>
              </w:rPr>
              <w:t xml:space="preserve">a </w:t>
            </w:r>
            <w:r w:rsidRPr="00985B49">
              <w:rPr>
                <w:rFonts w:ascii="Times New Roman" w:hAnsi="Times New Roman"/>
                <w:szCs w:val="21"/>
              </w:rPr>
              <w:t>systematic review of the literature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D369D1" w:rsidRPr="00985B49" w:rsidRDefault="00D369D1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Cunningham</w:t>
            </w:r>
            <w:r w:rsidR="00BE1650"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 xml:space="preserve"> [</w:t>
            </w:r>
            <w:r w:rsidR="00A87BD5">
              <w:rPr>
                <w:rFonts w:ascii="Times New Roman" w:hAnsi="Times New Roman" w:hint="eastAsia"/>
                <w:szCs w:val="21"/>
              </w:rPr>
              <w:t>91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D369D1" w:rsidRPr="00985B49" w:rsidRDefault="00D369D1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USA</w:t>
            </w:r>
          </w:p>
        </w:tc>
        <w:tc>
          <w:tcPr>
            <w:tcW w:w="3188" w:type="dxa"/>
            <w:shd w:val="clear" w:color="auto" w:fill="auto"/>
          </w:tcPr>
          <w:p w:rsidR="00D369D1" w:rsidRPr="00985B49" w:rsidRDefault="00D369D1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Pittsburgh Medical Center</w:t>
            </w:r>
          </w:p>
        </w:tc>
        <w:tc>
          <w:tcPr>
            <w:tcW w:w="2383" w:type="dxa"/>
            <w:shd w:val="clear" w:color="auto" w:fill="auto"/>
          </w:tcPr>
          <w:p w:rsidR="00D369D1" w:rsidRPr="00985B49" w:rsidRDefault="00D369D1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J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Res</w:t>
            </w:r>
          </w:p>
        </w:tc>
        <w:tc>
          <w:tcPr>
            <w:tcW w:w="1306" w:type="dxa"/>
            <w:shd w:val="clear" w:color="auto" w:fill="auto"/>
            <w:vAlign w:val="center"/>
          </w:tcPr>
          <w:p w:rsidR="00D369D1" w:rsidRPr="00985B49" w:rsidRDefault="00D369D1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ohort study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D369D1" w:rsidRPr="00985B49" w:rsidRDefault="00D369D1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6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D369D1" w:rsidRPr="00985B49" w:rsidRDefault="00D369D1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</w:t>
            </w:r>
            <w:r w:rsidR="00635FB4" w:rsidRPr="00985B49">
              <w:rPr>
                <w:rFonts w:ascii="Times New Roman" w:hAnsi="Times New Roman" w:hint="eastAsia"/>
                <w:szCs w:val="21"/>
              </w:rPr>
              <w:t>14</w:t>
            </w:r>
            <w:r w:rsidRPr="00985B49">
              <w:rPr>
                <w:rFonts w:ascii="Times New Roman" w:hAnsi="Times New Roman" w:hint="eastAsia"/>
                <w:szCs w:val="21"/>
              </w:rPr>
              <w:t>-201</w:t>
            </w:r>
            <w:r w:rsidR="00635FB4" w:rsidRPr="00985B49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685" w:type="dxa"/>
            <w:shd w:val="clear" w:color="auto" w:fill="auto"/>
          </w:tcPr>
          <w:p w:rsidR="00D369D1" w:rsidRPr="00985B49" w:rsidRDefault="00635FB4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96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D369D1" w:rsidRPr="00985B49" w:rsidRDefault="00635FB4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E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valuation of</w:t>
            </w:r>
            <w:r w:rsidR="000856B9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necessity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of 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intensive care unit stay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after RPD</w:t>
            </w:r>
          </w:p>
        </w:tc>
      </w:tr>
      <w:tr w:rsidR="00985B49" w:rsidRPr="00985B49" w:rsidTr="006A17BC">
        <w:tc>
          <w:tcPr>
            <w:tcW w:w="1477" w:type="dxa"/>
            <w:shd w:val="clear" w:color="auto" w:fill="auto"/>
            <w:vAlign w:val="center"/>
          </w:tcPr>
          <w:p w:rsidR="006904C3" w:rsidRPr="00985B49" w:rsidRDefault="006904C3" w:rsidP="00A87BD5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Wang</w:t>
            </w:r>
            <w:r w:rsidR="00F1250C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="009D0D72" w:rsidRPr="00985B49">
              <w:rPr>
                <w:rFonts w:ascii="Times New Roman" w:hAnsi="Times New Roman" w:hint="eastAsia"/>
                <w:szCs w:val="21"/>
              </w:rPr>
              <w:t>[</w:t>
            </w:r>
            <w:r w:rsidR="00B531A5" w:rsidRPr="00985B49">
              <w:rPr>
                <w:rFonts w:ascii="Times New Roman" w:hAnsi="Times New Roman" w:hint="eastAsia"/>
                <w:szCs w:val="21"/>
              </w:rPr>
              <w:t>1</w:t>
            </w:r>
            <w:r w:rsidR="00A87BD5">
              <w:rPr>
                <w:rFonts w:ascii="Times New Roman" w:hAnsi="Times New Roman" w:hint="eastAsia"/>
                <w:szCs w:val="21"/>
              </w:rPr>
              <w:t>11</w:t>
            </w:r>
            <w:bookmarkStart w:id="0" w:name="_GoBack"/>
            <w:bookmarkEnd w:id="0"/>
            <w:r w:rsidR="009D0D72" w:rsidRPr="00985B49">
              <w:rPr>
                <w:rFonts w:ascii="Times New Roman" w:hAnsi="Times New Roman" w:hint="eastAsia"/>
                <w:szCs w:val="21"/>
              </w:rPr>
              <w:t>]</w:t>
            </w:r>
          </w:p>
        </w:tc>
        <w:tc>
          <w:tcPr>
            <w:tcW w:w="1068" w:type="dxa"/>
            <w:shd w:val="clear" w:color="auto" w:fill="auto"/>
            <w:vAlign w:val="center"/>
          </w:tcPr>
          <w:p w:rsidR="006904C3" w:rsidRPr="00985B49" w:rsidRDefault="006904C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China</w:t>
            </w:r>
          </w:p>
        </w:tc>
        <w:tc>
          <w:tcPr>
            <w:tcW w:w="3188" w:type="dxa"/>
            <w:shd w:val="clear" w:color="auto" w:fill="auto"/>
          </w:tcPr>
          <w:p w:rsidR="006904C3" w:rsidRPr="00985B49" w:rsidRDefault="006904C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Affiliated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ongji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Hospital,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Tongji</w:t>
            </w:r>
            <w:proofErr w:type="spellEnd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 xml:space="preserve"> Medical College, Wuhan</w:t>
            </w:r>
          </w:p>
        </w:tc>
        <w:tc>
          <w:tcPr>
            <w:tcW w:w="2383" w:type="dxa"/>
            <w:shd w:val="clear" w:color="auto" w:fill="auto"/>
          </w:tcPr>
          <w:p w:rsidR="006904C3" w:rsidRPr="00985B49" w:rsidRDefault="006904C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Surg</w:t>
            </w:r>
            <w:proofErr w:type="spellEnd"/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proofErr w:type="spellStart"/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Endosc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:rsidR="006904C3" w:rsidRPr="00985B49" w:rsidRDefault="006904C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Case series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6904C3" w:rsidRPr="00985B49" w:rsidRDefault="004F0750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2017</w:t>
            </w:r>
          </w:p>
        </w:tc>
        <w:tc>
          <w:tcPr>
            <w:tcW w:w="1299" w:type="dxa"/>
            <w:shd w:val="clear" w:color="auto" w:fill="auto"/>
            <w:vAlign w:val="center"/>
          </w:tcPr>
          <w:p w:rsidR="006904C3" w:rsidRPr="00985B49" w:rsidRDefault="006904C3" w:rsidP="00BF6151">
            <w:pPr>
              <w:widowControl/>
              <w:rPr>
                <w:rFonts w:ascii="Times New Roman" w:hAnsi="Times New Roman"/>
                <w:szCs w:val="21"/>
              </w:rPr>
            </w:pPr>
            <w:r w:rsidRPr="00985B49">
              <w:rPr>
                <w:rFonts w:ascii="Times New Roman" w:hAnsi="Times New Roman" w:hint="eastAsia"/>
                <w:szCs w:val="21"/>
              </w:rPr>
              <w:t>2014-2015</w:t>
            </w:r>
          </w:p>
        </w:tc>
        <w:tc>
          <w:tcPr>
            <w:tcW w:w="685" w:type="dxa"/>
            <w:shd w:val="clear" w:color="auto" w:fill="auto"/>
          </w:tcPr>
          <w:p w:rsidR="006904C3" w:rsidRPr="00985B49" w:rsidRDefault="006904C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52</w:t>
            </w:r>
          </w:p>
        </w:tc>
        <w:tc>
          <w:tcPr>
            <w:tcW w:w="4271" w:type="dxa"/>
            <w:shd w:val="clear" w:color="auto" w:fill="auto"/>
            <w:vAlign w:val="center"/>
          </w:tcPr>
          <w:p w:rsidR="006904C3" w:rsidRPr="00985B49" w:rsidRDefault="006904C3" w:rsidP="00BF6151">
            <w:pPr>
              <w:widowControl/>
              <w:rPr>
                <w:rFonts w:ascii="Times New Roman" w:eastAsia="仿宋_GB2312" w:hAnsi="Times New Roman"/>
                <w:kern w:val="0"/>
                <w:szCs w:val="21"/>
              </w:rPr>
            </w:pPr>
            <w:r w:rsidRPr="00985B49">
              <w:rPr>
                <w:rFonts w:ascii="Times New Roman" w:hAnsi="Times New Roman"/>
                <w:szCs w:val="21"/>
              </w:rPr>
              <w:t>Techniqu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report of </w:t>
            </w:r>
            <w:r w:rsidRPr="00985B49">
              <w:rPr>
                <w:rFonts w:ascii="Times New Roman" w:hAnsi="Times New Roman"/>
                <w:szCs w:val="21"/>
              </w:rPr>
              <w:t>pure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l</w:t>
            </w:r>
            <w:r w:rsidRPr="00985B49">
              <w:rPr>
                <w:rFonts w:ascii="Times New Roman" w:hAnsi="Times New Roman"/>
                <w:szCs w:val="21"/>
              </w:rPr>
              <w:t>aparoscopic</w:t>
            </w:r>
            <w:r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3C006E"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>i</w:t>
            </w:r>
            <w:r w:rsidRPr="00985B49">
              <w:rPr>
                <w:rFonts w:ascii="Times New Roman" w:eastAsia="仿宋_GB2312" w:hAnsi="Times New Roman"/>
                <w:kern w:val="0"/>
                <w:szCs w:val="21"/>
              </w:rPr>
              <w:t>mbedding</w:t>
            </w:r>
            <w:r w:rsidRPr="00985B49">
              <w:rPr>
                <w:rFonts w:ascii="Times New Roman" w:eastAsia="仿宋_GB2312" w:hAnsi="Times New Roman" w:hint="eastAsia"/>
                <w:kern w:val="0"/>
                <w:szCs w:val="21"/>
              </w:rPr>
              <w:t xml:space="preserve"> </w:t>
            </w:r>
            <w:r w:rsidRPr="00985B49">
              <w:rPr>
                <w:rFonts w:ascii="Times New Roman" w:hAnsi="Times New Roman" w:hint="eastAsia"/>
                <w:szCs w:val="21"/>
              </w:rPr>
              <w:t>PJ</w:t>
            </w:r>
            <w:r w:rsidR="003C006E" w:rsidRPr="00985B49">
              <w:rPr>
                <w:rFonts w:ascii="Times New Roman" w:hAnsi="Times New Roman" w:hint="eastAsia"/>
                <w:szCs w:val="21"/>
              </w:rPr>
              <w:t xml:space="preserve"> </w:t>
            </w:r>
            <w:r w:rsidR="003C006E" w:rsidRPr="00985B49">
              <w:rPr>
                <w:rFonts w:ascii="Times New Roman" w:hAnsi="Times New Roman"/>
                <w:szCs w:val="21"/>
              </w:rPr>
              <w:t xml:space="preserve">for </w:t>
            </w:r>
            <w:proofErr w:type="spellStart"/>
            <w:r w:rsidR="003C006E" w:rsidRPr="00985B49">
              <w:rPr>
                <w:rFonts w:ascii="Times New Roman" w:hAnsi="Times New Roman"/>
                <w:szCs w:val="21"/>
              </w:rPr>
              <w:t>nondilated</w:t>
            </w:r>
            <w:proofErr w:type="spellEnd"/>
            <w:r w:rsidR="003C006E" w:rsidRPr="00985B49">
              <w:rPr>
                <w:rFonts w:ascii="Times New Roman" w:hAnsi="Times New Roman"/>
                <w:szCs w:val="21"/>
              </w:rPr>
              <w:t xml:space="preserve"> pancreatic duct</w:t>
            </w:r>
          </w:p>
        </w:tc>
      </w:tr>
    </w:tbl>
    <w:p w:rsidR="00EB3919" w:rsidRPr="00EB3919" w:rsidRDefault="00EB3919"/>
    <w:sectPr w:rsidR="00EB3919" w:rsidRPr="00EB3919" w:rsidSect="00EB3919">
      <w:pgSz w:w="16838" w:h="11906" w:orient="landscape"/>
      <w:pgMar w:top="567" w:right="284" w:bottom="567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284" w:rsidRDefault="009D2284" w:rsidP="00B92320">
      <w:r>
        <w:separator/>
      </w:r>
    </w:p>
  </w:endnote>
  <w:endnote w:type="continuationSeparator" w:id="0">
    <w:p w:rsidR="009D2284" w:rsidRDefault="009D2284" w:rsidP="00B92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284" w:rsidRDefault="009D2284" w:rsidP="00B92320">
      <w:r>
        <w:separator/>
      </w:r>
    </w:p>
  </w:footnote>
  <w:footnote w:type="continuationSeparator" w:id="0">
    <w:p w:rsidR="009D2284" w:rsidRDefault="009D2284" w:rsidP="00B92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3919"/>
    <w:rsid w:val="00002CAC"/>
    <w:rsid w:val="00005634"/>
    <w:rsid w:val="00007CF0"/>
    <w:rsid w:val="000104CF"/>
    <w:rsid w:val="00011426"/>
    <w:rsid w:val="00012311"/>
    <w:rsid w:val="00014F5F"/>
    <w:rsid w:val="00015434"/>
    <w:rsid w:val="000255F0"/>
    <w:rsid w:val="000279FE"/>
    <w:rsid w:val="00031243"/>
    <w:rsid w:val="000353FF"/>
    <w:rsid w:val="0003547D"/>
    <w:rsid w:val="000357CB"/>
    <w:rsid w:val="000364B1"/>
    <w:rsid w:val="00041762"/>
    <w:rsid w:val="00042A10"/>
    <w:rsid w:val="00043E81"/>
    <w:rsid w:val="00045457"/>
    <w:rsid w:val="000523B6"/>
    <w:rsid w:val="00052BCC"/>
    <w:rsid w:val="00052FF5"/>
    <w:rsid w:val="000541C6"/>
    <w:rsid w:val="000545CF"/>
    <w:rsid w:val="000573C7"/>
    <w:rsid w:val="00060CE5"/>
    <w:rsid w:val="00060D1E"/>
    <w:rsid w:val="0006447F"/>
    <w:rsid w:val="00064A92"/>
    <w:rsid w:val="00070569"/>
    <w:rsid w:val="0007425B"/>
    <w:rsid w:val="00074DBB"/>
    <w:rsid w:val="00080305"/>
    <w:rsid w:val="00080542"/>
    <w:rsid w:val="00085291"/>
    <w:rsid w:val="000856B9"/>
    <w:rsid w:val="00085BD0"/>
    <w:rsid w:val="00085CF9"/>
    <w:rsid w:val="00087A13"/>
    <w:rsid w:val="00087DEB"/>
    <w:rsid w:val="000909F5"/>
    <w:rsid w:val="000A098D"/>
    <w:rsid w:val="000A1522"/>
    <w:rsid w:val="000A32AB"/>
    <w:rsid w:val="000A6DF5"/>
    <w:rsid w:val="000B0023"/>
    <w:rsid w:val="000C2891"/>
    <w:rsid w:val="000C4E7A"/>
    <w:rsid w:val="000C4E98"/>
    <w:rsid w:val="000C76C9"/>
    <w:rsid w:val="000D057F"/>
    <w:rsid w:val="000D6B71"/>
    <w:rsid w:val="000D77EE"/>
    <w:rsid w:val="000E4A08"/>
    <w:rsid w:val="000F0459"/>
    <w:rsid w:val="000F3553"/>
    <w:rsid w:val="00105AA0"/>
    <w:rsid w:val="00107807"/>
    <w:rsid w:val="001114D0"/>
    <w:rsid w:val="00111F95"/>
    <w:rsid w:val="00112381"/>
    <w:rsid w:val="00120BFD"/>
    <w:rsid w:val="001211F6"/>
    <w:rsid w:val="0012353A"/>
    <w:rsid w:val="00124ABF"/>
    <w:rsid w:val="001252A3"/>
    <w:rsid w:val="00126AC3"/>
    <w:rsid w:val="00131C80"/>
    <w:rsid w:val="001324B6"/>
    <w:rsid w:val="00133F9B"/>
    <w:rsid w:val="0013639B"/>
    <w:rsid w:val="001432E8"/>
    <w:rsid w:val="001474CC"/>
    <w:rsid w:val="001569A2"/>
    <w:rsid w:val="00162890"/>
    <w:rsid w:val="00164979"/>
    <w:rsid w:val="00164AFB"/>
    <w:rsid w:val="00166E83"/>
    <w:rsid w:val="001673DE"/>
    <w:rsid w:val="00170C42"/>
    <w:rsid w:val="001714E9"/>
    <w:rsid w:val="00175782"/>
    <w:rsid w:val="00176B32"/>
    <w:rsid w:val="001858FB"/>
    <w:rsid w:val="00190020"/>
    <w:rsid w:val="001916B6"/>
    <w:rsid w:val="001922CD"/>
    <w:rsid w:val="00192BF4"/>
    <w:rsid w:val="00194AFE"/>
    <w:rsid w:val="001971AF"/>
    <w:rsid w:val="001A25C3"/>
    <w:rsid w:val="001A56C1"/>
    <w:rsid w:val="001A5C90"/>
    <w:rsid w:val="001A780A"/>
    <w:rsid w:val="001B1C4E"/>
    <w:rsid w:val="001B2E09"/>
    <w:rsid w:val="001B30BC"/>
    <w:rsid w:val="001B520C"/>
    <w:rsid w:val="001B55ED"/>
    <w:rsid w:val="001B6F4B"/>
    <w:rsid w:val="001B7309"/>
    <w:rsid w:val="001B7C41"/>
    <w:rsid w:val="001C2D84"/>
    <w:rsid w:val="001C540F"/>
    <w:rsid w:val="001D2BAF"/>
    <w:rsid w:val="001E0BD8"/>
    <w:rsid w:val="001E1E0E"/>
    <w:rsid w:val="001E5238"/>
    <w:rsid w:val="001F3646"/>
    <w:rsid w:val="001F66F1"/>
    <w:rsid w:val="001F79CB"/>
    <w:rsid w:val="00220A2B"/>
    <w:rsid w:val="0022349A"/>
    <w:rsid w:val="00223E67"/>
    <w:rsid w:val="002338D0"/>
    <w:rsid w:val="002370D8"/>
    <w:rsid w:val="0024027F"/>
    <w:rsid w:val="00243BAA"/>
    <w:rsid w:val="00243D78"/>
    <w:rsid w:val="00245481"/>
    <w:rsid w:val="00247701"/>
    <w:rsid w:val="00250236"/>
    <w:rsid w:val="00257DF3"/>
    <w:rsid w:val="0026134A"/>
    <w:rsid w:val="00262524"/>
    <w:rsid w:val="002633DD"/>
    <w:rsid w:val="00263654"/>
    <w:rsid w:val="002656B4"/>
    <w:rsid w:val="00266718"/>
    <w:rsid w:val="002668C0"/>
    <w:rsid w:val="00267272"/>
    <w:rsid w:val="00276F29"/>
    <w:rsid w:val="002828F1"/>
    <w:rsid w:val="00286886"/>
    <w:rsid w:val="002871FB"/>
    <w:rsid w:val="002911C1"/>
    <w:rsid w:val="002941EA"/>
    <w:rsid w:val="00295869"/>
    <w:rsid w:val="00296289"/>
    <w:rsid w:val="00296FDB"/>
    <w:rsid w:val="00297814"/>
    <w:rsid w:val="002A1511"/>
    <w:rsid w:val="002A5916"/>
    <w:rsid w:val="002B0646"/>
    <w:rsid w:val="002B08B9"/>
    <w:rsid w:val="002B1B77"/>
    <w:rsid w:val="002B2972"/>
    <w:rsid w:val="002B3959"/>
    <w:rsid w:val="002B49AF"/>
    <w:rsid w:val="002B4E14"/>
    <w:rsid w:val="002C0479"/>
    <w:rsid w:val="002C2C08"/>
    <w:rsid w:val="002C763F"/>
    <w:rsid w:val="002D184E"/>
    <w:rsid w:val="002D1BA7"/>
    <w:rsid w:val="002D2F1E"/>
    <w:rsid w:val="002E1782"/>
    <w:rsid w:val="002E224D"/>
    <w:rsid w:val="002E336F"/>
    <w:rsid w:val="002F0129"/>
    <w:rsid w:val="002F186A"/>
    <w:rsid w:val="002F77A4"/>
    <w:rsid w:val="00312749"/>
    <w:rsid w:val="00313762"/>
    <w:rsid w:val="00313DFB"/>
    <w:rsid w:val="00315884"/>
    <w:rsid w:val="00315E51"/>
    <w:rsid w:val="00321007"/>
    <w:rsid w:val="0032188F"/>
    <w:rsid w:val="00321C9E"/>
    <w:rsid w:val="003220F1"/>
    <w:rsid w:val="003243EC"/>
    <w:rsid w:val="003247DD"/>
    <w:rsid w:val="00326289"/>
    <w:rsid w:val="00332D62"/>
    <w:rsid w:val="003417CD"/>
    <w:rsid w:val="003463B7"/>
    <w:rsid w:val="003473DB"/>
    <w:rsid w:val="00350E03"/>
    <w:rsid w:val="00350E08"/>
    <w:rsid w:val="003525ED"/>
    <w:rsid w:val="0035737F"/>
    <w:rsid w:val="00360A65"/>
    <w:rsid w:val="00364D78"/>
    <w:rsid w:val="00365B0B"/>
    <w:rsid w:val="0036643A"/>
    <w:rsid w:val="00371C55"/>
    <w:rsid w:val="00372EB4"/>
    <w:rsid w:val="00375579"/>
    <w:rsid w:val="00376767"/>
    <w:rsid w:val="00380776"/>
    <w:rsid w:val="00381B49"/>
    <w:rsid w:val="0038573B"/>
    <w:rsid w:val="0038608D"/>
    <w:rsid w:val="00386338"/>
    <w:rsid w:val="0038703C"/>
    <w:rsid w:val="00395B6C"/>
    <w:rsid w:val="003A318B"/>
    <w:rsid w:val="003A6ABE"/>
    <w:rsid w:val="003B1A79"/>
    <w:rsid w:val="003C006E"/>
    <w:rsid w:val="003D6615"/>
    <w:rsid w:val="003D797B"/>
    <w:rsid w:val="003E018B"/>
    <w:rsid w:val="003E340E"/>
    <w:rsid w:val="003E3F98"/>
    <w:rsid w:val="003E4573"/>
    <w:rsid w:val="003F37C1"/>
    <w:rsid w:val="004000E8"/>
    <w:rsid w:val="00401591"/>
    <w:rsid w:val="004035FD"/>
    <w:rsid w:val="00403C21"/>
    <w:rsid w:val="00403F4B"/>
    <w:rsid w:val="00407420"/>
    <w:rsid w:val="00411039"/>
    <w:rsid w:val="00411384"/>
    <w:rsid w:val="00416D7F"/>
    <w:rsid w:val="0041779D"/>
    <w:rsid w:val="004209E5"/>
    <w:rsid w:val="00421580"/>
    <w:rsid w:val="004221A9"/>
    <w:rsid w:val="00426565"/>
    <w:rsid w:val="00432B70"/>
    <w:rsid w:val="00441381"/>
    <w:rsid w:val="00444A18"/>
    <w:rsid w:val="0045165C"/>
    <w:rsid w:val="0046093D"/>
    <w:rsid w:val="00460AAF"/>
    <w:rsid w:val="004671DE"/>
    <w:rsid w:val="00471017"/>
    <w:rsid w:val="00482C37"/>
    <w:rsid w:val="00491D6A"/>
    <w:rsid w:val="0049559E"/>
    <w:rsid w:val="00495724"/>
    <w:rsid w:val="0049695E"/>
    <w:rsid w:val="0049723B"/>
    <w:rsid w:val="0049768F"/>
    <w:rsid w:val="004A012C"/>
    <w:rsid w:val="004A1022"/>
    <w:rsid w:val="004A1877"/>
    <w:rsid w:val="004A196B"/>
    <w:rsid w:val="004A232E"/>
    <w:rsid w:val="004B0426"/>
    <w:rsid w:val="004B0D0F"/>
    <w:rsid w:val="004B1122"/>
    <w:rsid w:val="004B3B24"/>
    <w:rsid w:val="004B491F"/>
    <w:rsid w:val="004B6F7D"/>
    <w:rsid w:val="004B7E2F"/>
    <w:rsid w:val="004D43BB"/>
    <w:rsid w:val="004D6224"/>
    <w:rsid w:val="004E2F9F"/>
    <w:rsid w:val="004E3058"/>
    <w:rsid w:val="004E3A09"/>
    <w:rsid w:val="004F0750"/>
    <w:rsid w:val="004F18DF"/>
    <w:rsid w:val="004F786C"/>
    <w:rsid w:val="00502491"/>
    <w:rsid w:val="00511E81"/>
    <w:rsid w:val="00522D5E"/>
    <w:rsid w:val="00522FD4"/>
    <w:rsid w:val="005243DE"/>
    <w:rsid w:val="005253A9"/>
    <w:rsid w:val="00526DC6"/>
    <w:rsid w:val="00530C04"/>
    <w:rsid w:val="005313D0"/>
    <w:rsid w:val="005336EC"/>
    <w:rsid w:val="0053474C"/>
    <w:rsid w:val="00534DC5"/>
    <w:rsid w:val="005363EA"/>
    <w:rsid w:val="00546D11"/>
    <w:rsid w:val="0055263A"/>
    <w:rsid w:val="00556E91"/>
    <w:rsid w:val="00563554"/>
    <w:rsid w:val="005658C9"/>
    <w:rsid w:val="0057052A"/>
    <w:rsid w:val="00570A35"/>
    <w:rsid w:val="0057464F"/>
    <w:rsid w:val="00574F48"/>
    <w:rsid w:val="00575AF8"/>
    <w:rsid w:val="005770B3"/>
    <w:rsid w:val="005829AD"/>
    <w:rsid w:val="0058436A"/>
    <w:rsid w:val="00585F76"/>
    <w:rsid w:val="00587650"/>
    <w:rsid w:val="005878A0"/>
    <w:rsid w:val="00596212"/>
    <w:rsid w:val="00596A7F"/>
    <w:rsid w:val="005A2AD4"/>
    <w:rsid w:val="005A5ECB"/>
    <w:rsid w:val="005B28F9"/>
    <w:rsid w:val="005B51A9"/>
    <w:rsid w:val="005B60BD"/>
    <w:rsid w:val="005B7709"/>
    <w:rsid w:val="005C01F6"/>
    <w:rsid w:val="005C693C"/>
    <w:rsid w:val="005C6E06"/>
    <w:rsid w:val="005C715F"/>
    <w:rsid w:val="005D1058"/>
    <w:rsid w:val="005D2663"/>
    <w:rsid w:val="005D5A5F"/>
    <w:rsid w:val="005D648A"/>
    <w:rsid w:val="005E662A"/>
    <w:rsid w:val="005F0BBB"/>
    <w:rsid w:val="005F7615"/>
    <w:rsid w:val="00601D21"/>
    <w:rsid w:val="00603233"/>
    <w:rsid w:val="00607472"/>
    <w:rsid w:val="00611427"/>
    <w:rsid w:val="00617369"/>
    <w:rsid w:val="00621FCC"/>
    <w:rsid w:val="006234EF"/>
    <w:rsid w:val="00623F93"/>
    <w:rsid w:val="00627A6A"/>
    <w:rsid w:val="00633B5C"/>
    <w:rsid w:val="00634457"/>
    <w:rsid w:val="00634FE7"/>
    <w:rsid w:val="00635FB4"/>
    <w:rsid w:val="00637552"/>
    <w:rsid w:val="00641FBB"/>
    <w:rsid w:val="00643D08"/>
    <w:rsid w:val="006448E2"/>
    <w:rsid w:val="0064706C"/>
    <w:rsid w:val="006516E2"/>
    <w:rsid w:val="00651850"/>
    <w:rsid w:val="006522B4"/>
    <w:rsid w:val="00652747"/>
    <w:rsid w:val="00653B0E"/>
    <w:rsid w:val="006577AD"/>
    <w:rsid w:val="00663407"/>
    <w:rsid w:val="00664781"/>
    <w:rsid w:val="00666F89"/>
    <w:rsid w:val="006701FC"/>
    <w:rsid w:val="006734F8"/>
    <w:rsid w:val="00673A39"/>
    <w:rsid w:val="00677588"/>
    <w:rsid w:val="00681051"/>
    <w:rsid w:val="006904C3"/>
    <w:rsid w:val="006A17BC"/>
    <w:rsid w:val="006A3578"/>
    <w:rsid w:val="006A3912"/>
    <w:rsid w:val="006A3D3A"/>
    <w:rsid w:val="006B18CE"/>
    <w:rsid w:val="006B31C3"/>
    <w:rsid w:val="006B3691"/>
    <w:rsid w:val="006B51AC"/>
    <w:rsid w:val="006B6EAB"/>
    <w:rsid w:val="006C0CB4"/>
    <w:rsid w:val="006D3E06"/>
    <w:rsid w:val="006D52A2"/>
    <w:rsid w:val="006E08F1"/>
    <w:rsid w:val="006E1654"/>
    <w:rsid w:val="006F3A74"/>
    <w:rsid w:val="006F61B6"/>
    <w:rsid w:val="00701E6B"/>
    <w:rsid w:val="007044AA"/>
    <w:rsid w:val="00705A26"/>
    <w:rsid w:val="00717D24"/>
    <w:rsid w:val="007200D9"/>
    <w:rsid w:val="00723F5B"/>
    <w:rsid w:val="00726BD2"/>
    <w:rsid w:val="00727B22"/>
    <w:rsid w:val="00735E40"/>
    <w:rsid w:val="00735EAD"/>
    <w:rsid w:val="00741B16"/>
    <w:rsid w:val="007422E9"/>
    <w:rsid w:val="007430C3"/>
    <w:rsid w:val="00744E20"/>
    <w:rsid w:val="007538A6"/>
    <w:rsid w:val="007552DE"/>
    <w:rsid w:val="00762DAA"/>
    <w:rsid w:val="00763CFF"/>
    <w:rsid w:val="007654F4"/>
    <w:rsid w:val="007733AF"/>
    <w:rsid w:val="007849A4"/>
    <w:rsid w:val="00786F3A"/>
    <w:rsid w:val="007A024F"/>
    <w:rsid w:val="007A07ED"/>
    <w:rsid w:val="007A25F8"/>
    <w:rsid w:val="007A4A61"/>
    <w:rsid w:val="007A5765"/>
    <w:rsid w:val="007A6E1E"/>
    <w:rsid w:val="007B4ED6"/>
    <w:rsid w:val="007B718E"/>
    <w:rsid w:val="007B7333"/>
    <w:rsid w:val="007C1195"/>
    <w:rsid w:val="007C23E2"/>
    <w:rsid w:val="007C3056"/>
    <w:rsid w:val="007C60D7"/>
    <w:rsid w:val="007C74DB"/>
    <w:rsid w:val="007D03DB"/>
    <w:rsid w:val="007D2961"/>
    <w:rsid w:val="007D468D"/>
    <w:rsid w:val="007D4F83"/>
    <w:rsid w:val="007E667C"/>
    <w:rsid w:val="007E7D55"/>
    <w:rsid w:val="007E7ED8"/>
    <w:rsid w:val="007F2967"/>
    <w:rsid w:val="007F3E84"/>
    <w:rsid w:val="007F717A"/>
    <w:rsid w:val="008006FD"/>
    <w:rsid w:val="00804D5C"/>
    <w:rsid w:val="00805B97"/>
    <w:rsid w:val="008102E0"/>
    <w:rsid w:val="008160CB"/>
    <w:rsid w:val="008172C6"/>
    <w:rsid w:val="0082136C"/>
    <w:rsid w:val="00821E27"/>
    <w:rsid w:val="00821E9B"/>
    <w:rsid w:val="008234BA"/>
    <w:rsid w:val="00831E2B"/>
    <w:rsid w:val="00833FB3"/>
    <w:rsid w:val="00834066"/>
    <w:rsid w:val="008341CA"/>
    <w:rsid w:val="00835E6D"/>
    <w:rsid w:val="00840CA8"/>
    <w:rsid w:val="008466E3"/>
    <w:rsid w:val="0085179F"/>
    <w:rsid w:val="0085487A"/>
    <w:rsid w:val="00855B3B"/>
    <w:rsid w:val="00864652"/>
    <w:rsid w:val="008670AF"/>
    <w:rsid w:val="00873D5C"/>
    <w:rsid w:val="0087423F"/>
    <w:rsid w:val="00877FDF"/>
    <w:rsid w:val="008804A5"/>
    <w:rsid w:val="008814DD"/>
    <w:rsid w:val="008827AB"/>
    <w:rsid w:val="00885640"/>
    <w:rsid w:val="00890107"/>
    <w:rsid w:val="00890603"/>
    <w:rsid w:val="00890699"/>
    <w:rsid w:val="0089199A"/>
    <w:rsid w:val="00896C01"/>
    <w:rsid w:val="008A0A54"/>
    <w:rsid w:val="008A330A"/>
    <w:rsid w:val="008A5B9B"/>
    <w:rsid w:val="008A71ED"/>
    <w:rsid w:val="008A7219"/>
    <w:rsid w:val="008B2413"/>
    <w:rsid w:val="008B3998"/>
    <w:rsid w:val="008C35C1"/>
    <w:rsid w:val="008D024C"/>
    <w:rsid w:val="008D097D"/>
    <w:rsid w:val="008D1423"/>
    <w:rsid w:val="008D434D"/>
    <w:rsid w:val="008D5154"/>
    <w:rsid w:val="008D521F"/>
    <w:rsid w:val="008E4D2F"/>
    <w:rsid w:val="008F12DF"/>
    <w:rsid w:val="009001FA"/>
    <w:rsid w:val="00900CE8"/>
    <w:rsid w:val="0090274D"/>
    <w:rsid w:val="0091216F"/>
    <w:rsid w:val="009129D3"/>
    <w:rsid w:val="009152F9"/>
    <w:rsid w:val="0091685C"/>
    <w:rsid w:val="009211C2"/>
    <w:rsid w:val="00921D3F"/>
    <w:rsid w:val="0092291A"/>
    <w:rsid w:val="00926E14"/>
    <w:rsid w:val="0093294D"/>
    <w:rsid w:val="00941E27"/>
    <w:rsid w:val="00947FE4"/>
    <w:rsid w:val="00952360"/>
    <w:rsid w:val="00961ED1"/>
    <w:rsid w:val="0096399B"/>
    <w:rsid w:val="00970791"/>
    <w:rsid w:val="00985B49"/>
    <w:rsid w:val="009866A8"/>
    <w:rsid w:val="009915C8"/>
    <w:rsid w:val="0099283F"/>
    <w:rsid w:val="00994A6A"/>
    <w:rsid w:val="0099751C"/>
    <w:rsid w:val="00997D1B"/>
    <w:rsid w:val="009B7DBF"/>
    <w:rsid w:val="009C602A"/>
    <w:rsid w:val="009D0D72"/>
    <w:rsid w:val="009D0E53"/>
    <w:rsid w:val="009D2284"/>
    <w:rsid w:val="009D3EF5"/>
    <w:rsid w:val="009E27B6"/>
    <w:rsid w:val="009E5E87"/>
    <w:rsid w:val="009E63FA"/>
    <w:rsid w:val="009E7352"/>
    <w:rsid w:val="009E761A"/>
    <w:rsid w:val="009F38BE"/>
    <w:rsid w:val="009F48E2"/>
    <w:rsid w:val="00A0133D"/>
    <w:rsid w:val="00A03588"/>
    <w:rsid w:val="00A11DDA"/>
    <w:rsid w:val="00A16049"/>
    <w:rsid w:val="00A17495"/>
    <w:rsid w:val="00A21A12"/>
    <w:rsid w:val="00A2270F"/>
    <w:rsid w:val="00A22A8E"/>
    <w:rsid w:val="00A22E19"/>
    <w:rsid w:val="00A26394"/>
    <w:rsid w:val="00A335B9"/>
    <w:rsid w:val="00A3484D"/>
    <w:rsid w:val="00A3639D"/>
    <w:rsid w:val="00A37D34"/>
    <w:rsid w:val="00A458BA"/>
    <w:rsid w:val="00A4660B"/>
    <w:rsid w:val="00A471BC"/>
    <w:rsid w:val="00A5197D"/>
    <w:rsid w:val="00A53EAB"/>
    <w:rsid w:val="00A54527"/>
    <w:rsid w:val="00A54763"/>
    <w:rsid w:val="00A62D0F"/>
    <w:rsid w:val="00A63842"/>
    <w:rsid w:val="00A6546D"/>
    <w:rsid w:val="00A65634"/>
    <w:rsid w:val="00A65E13"/>
    <w:rsid w:val="00A66BB0"/>
    <w:rsid w:val="00A70179"/>
    <w:rsid w:val="00A71858"/>
    <w:rsid w:val="00A74CDF"/>
    <w:rsid w:val="00A75B80"/>
    <w:rsid w:val="00A81009"/>
    <w:rsid w:val="00A82FEF"/>
    <w:rsid w:val="00A84F5E"/>
    <w:rsid w:val="00A85E19"/>
    <w:rsid w:val="00A87BD5"/>
    <w:rsid w:val="00A90706"/>
    <w:rsid w:val="00A91663"/>
    <w:rsid w:val="00A93594"/>
    <w:rsid w:val="00A94335"/>
    <w:rsid w:val="00A94BB5"/>
    <w:rsid w:val="00A97DFF"/>
    <w:rsid w:val="00AA0BB3"/>
    <w:rsid w:val="00AA2DC7"/>
    <w:rsid w:val="00AB4E99"/>
    <w:rsid w:val="00AC2F1B"/>
    <w:rsid w:val="00AC36D0"/>
    <w:rsid w:val="00AC3C6B"/>
    <w:rsid w:val="00AC51E1"/>
    <w:rsid w:val="00AD10B6"/>
    <w:rsid w:val="00AD29D5"/>
    <w:rsid w:val="00AD5686"/>
    <w:rsid w:val="00AD5932"/>
    <w:rsid w:val="00AD71C6"/>
    <w:rsid w:val="00AF25AD"/>
    <w:rsid w:val="00AF3F35"/>
    <w:rsid w:val="00B01A4A"/>
    <w:rsid w:val="00B03A59"/>
    <w:rsid w:val="00B15285"/>
    <w:rsid w:val="00B239E3"/>
    <w:rsid w:val="00B273CA"/>
    <w:rsid w:val="00B278E5"/>
    <w:rsid w:val="00B30061"/>
    <w:rsid w:val="00B308B5"/>
    <w:rsid w:val="00B4230D"/>
    <w:rsid w:val="00B431E2"/>
    <w:rsid w:val="00B51C1F"/>
    <w:rsid w:val="00B531A5"/>
    <w:rsid w:val="00B565B0"/>
    <w:rsid w:val="00B569E7"/>
    <w:rsid w:val="00B5783A"/>
    <w:rsid w:val="00B638C1"/>
    <w:rsid w:val="00B63E7B"/>
    <w:rsid w:val="00B6423A"/>
    <w:rsid w:val="00B71622"/>
    <w:rsid w:val="00B7334E"/>
    <w:rsid w:val="00B734C5"/>
    <w:rsid w:val="00B75067"/>
    <w:rsid w:val="00B769BF"/>
    <w:rsid w:val="00B8193D"/>
    <w:rsid w:val="00B822DC"/>
    <w:rsid w:val="00B8325B"/>
    <w:rsid w:val="00B87D7B"/>
    <w:rsid w:val="00B903B0"/>
    <w:rsid w:val="00B92320"/>
    <w:rsid w:val="00B948B1"/>
    <w:rsid w:val="00B9711D"/>
    <w:rsid w:val="00BB117B"/>
    <w:rsid w:val="00BB40AD"/>
    <w:rsid w:val="00BC03A4"/>
    <w:rsid w:val="00BC2B4F"/>
    <w:rsid w:val="00BC50BC"/>
    <w:rsid w:val="00BD2707"/>
    <w:rsid w:val="00BD39F1"/>
    <w:rsid w:val="00BE1650"/>
    <w:rsid w:val="00BF3A2C"/>
    <w:rsid w:val="00BF6151"/>
    <w:rsid w:val="00C03495"/>
    <w:rsid w:val="00C04012"/>
    <w:rsid w:val="00C04DBF"/>
    <w:rsid w:val="00C057D3"/>
    <w:rsid w:val="00C108C7"/>
    <w:rsid w:val="00C20268"/>
    <w:rsid w:val="00C2518F"/>
    <w:rsid w:val="00C32662"/>
    <w:rsid w:val="00C33E54"/>
    <w:rsid w:val="00C431C8"/>
    <w:rsid w:val="00C45D82"/>
    <w:rsid w:val="00C46F83"/>
    <w:rsid w:val="00C50067"/>
    <w:rsid w:val="00C54091"/>
    <w:rsid w:val="00C63F59"/>
    <w:rsid w:val="00C65EF1"/>
    <w:rsid w:val="00C723DE"/>
    <w:rsid w:val="00C7373B"/>
    <w:rsid w:val="00C805A8"/>
    <w:rsid w:val="00C8283C"/>
    <w:rsid w:val="00C86458"/>
    <w:rsid w:val="00C864EA"/>
    <w:rsid w:val="00C86FA3"/>
    <w:rsid w:val="00C973A0"/>
    <w:rsid w:val="00CA0D41"/>
    <w:rsid w:val="00CA1B9F"/>
    <w:rsid w:val="00CA37DC"/>
    <w:rsid w:val="00CB4ACA"/>
    <w:rsid w:val="00CB4EB8"/>
    <w:rsid w:val="00CB603D"/>
    <w:rsid w:val="00CC47A9"/>
    <w:rsid w:val="00CD0560"/>
    <w:rsid w:val="00CD4258"/>
    <w:rsid w:val="00CD56E0"/>
    <w:rsid w:val="00CD73CC"/>
    <w:rsid w:val="00CD7BCF"/>
    <w:rsid w:val="00CE6A1E"/>
    <w:rsid w:val="00CF2002"/>
    <w:rsid w:val="00D00E12"/>
    <w:rsid w:val="00D02E0F"/>
    <w:rsid w:val="00D170A1"/>
    <w:rsid w:val="00D24C45"/>
    <w:rsid w:val="00D25AA9"/>
    <w:rsid w:val="00D27CA9"/>
    <w:rsid w:val="00D369D1"/>
    <w:rsid w:val="00D36A3E"/>
    <w:rsid w:val="00D406AA"/>
    <w:rsid w:val="00D43390"/>
    <w:rsid w:val="00D460B7"/>
    <w:rsid w:val="00D50A1B"/>
    <w:rsid w:val="00D547C0"/>
    <w:rsid w:val="00D60043"/>
    <w:rsid w:val="00D646AE"/>
    <w:rsid w:val="00D66A60"/>
    <w:rsid w:val="00D6776B"/>
    <w:rsid w:val="00D72B35"/>
    <w:rsid w:val="00D813D8"/>
    <w:rsid w:val="00D81557"/>
    <w:rsid w:val="00D86BB2"/>
    <w:rsid w:val="00D87006"/>
    <w:rsid w:val="00D87FC0"/>
    <w:rsid w:val="00D96963"/>
    <w:rsid w:val="00DA271B"/>
    <w:rsid w:val="00DA2FBE"/>
    <w:rsid w:val="00DA39FB"/>
    <w:rsid w:val="00DA49B3"/>
    <w:rsid w:val="00DA5A28"/>
    <w:rsid w:val="00DA6FC2"/>
    <w:rsid w:val="00DA7F93"/>
    <w:rsid w:val="00DB3945"/>
    <w:rsid w:val="00DB5E73"/>
    <w:rsid w:val="00DB742C"/>
    <w:rsid w:val="00DC1644"/>
    <w:rsid w:val="00DC3D4F"/>
    <w:rsid w:val="00DC68AC"/>
    <w:rsid w:val="00DC7AF2"/>
    <w:rsid w:val="00DD04ED"/>
    <w:rsid w:val="00DD3BA6"/>
    <w:rsid w:val="00DD78EC"/>
    <w:rsid w:val="00DE05BD"/>
    <w:rsid w:val="00DE54D5"/>
    <w:rsid w:val="00DF0733"/>
    <w:rsid w:val="00DF3673"/>
    <w:rsid w:val="00E00F05"/>
    <w:rsid w:val="00E04353"/>
    <w:rsid w:val="00E053BB"/>
    <w:rsid w:val="00E07D9D"/>
    <w:rsid w:val="00E1041D"/>
    <w:rsid w:val="00E107CF"/>
    <w:rsid w:val="00E167DF"/>
    <w:rsid w:val="00E2024E"/>
    <w:rsid w:val="00E20AE4"/>
    <w:rsid w:val="00E21133"/>
    <w:rsid w:val="00E21FB3"/>
    <w:rsid w:val="00E22746"/>
    <w:rsid w:val="00E24C62"/>
    <w:rsid w:val="00E307FB"/>
    <w:rsid w:val="00E34256"/>
    <w:rsid w:val="00E359B1"/>
    <w:rsid w:val="00E365CA"/>
    <w:rsid w:val="00E37067"/>
    <w:rsid w:val="00E43309"/>
    <w:rsid w:val="00E4550D"/>
    <w:rsid w:val="00E47CA6"/>
    <w:rsid w:val="00E540A0"/>
    <w:rsid w:val="00E54CE1"/>
    <w:rsid w:val="00E57636"/>
    <w:rsid w:val="00E61054"/>
    <w:rsid w:val="00E61F01"/>
    <w:rsid w:val="00E61FCB"/>
    <w:rsid w:val="00E6306C"/>
    <w:rsid w:val="00E6782E"/>
    <w:rsid w:val="00E705C3"/>
    <w:rsid w:val="00E80558"/>
    <w:rsid w:val="00E8117C"/>
    <w:rsid w:val="00E91B8E"/>
    <w:rsid w:val="00E91BF3"/>
    <w:rsid w:val="00E93F7B"/>
    <w:rsid w:val="00E967D0"/>
    <w:rsid w:val="00E96C09"/>
    <w:rsid w:val="00E97DC0"/>
    <w:rsid w:val="00EA033A"/>
    <w:rsid w:val="00EA37EA"/>
    <w:rsid w:val="00EB15CF"/>
    <w:rsid w:val="00EB3919"/>
    <w:rsid w:val="00EB3CAC"/>
    <w:rsid w:val="00EC6062"/>
    <w:rsid w:val="00EC6E26"/>
    <w:rsid w:val="00EC6ECC"/>
    <w:rsid w:val="00EC72EE"/>
    <w:rsid w:val="00ED3172"/>
    <w:rsid w:val="00ED3AF8"/>
    <w:rsid w:val="00ED4E65"/>
    <w:rsid w:val="00EE186E"/>
    <w:rsid w:val="00EE472F"/>
    <w:rsid w:val="00EE5268"/>
    <w:rsid w:val="00EE591C"/>
    <w:rsid w:val="00EE65C6"/>
    <w:rsid w:val="00EF201F"/>
    <w:rsid w:val="00EF33D5"/>
    <w:rsid w:val="00EF3C09"/>
    <w:rsid w:val="00F015B4"/>
    <w:rsid w:val="00F0253C"/>
    <w:rsid w:val="00F0417E"/>
    <w:rsid w:val="00F04BF3"/>
    <w:rsid w:val="00F04EB8"/>
    <w:rsid w:val="00F1123F"/>
    <w:rsid w:val="00F1250C"/>
    <w:rsid w:val="00F13C60"/>
    <w:rsid w:val="00F162FF"/>
    <w:rsid w:val="00F200CC"/>
    <w:rsid w:val="00F225B8"/>
    <w:rsid w:val="00F232E0"/>
    <w:rsid w:val="00F3281B"/>
    <w:rsid w:val="00F32BBE"/>
    <w:rsid w:val="00F364AB"/>
    <w:rsid w:val="00F413CA"/>
    <w:rsid w:val="00F45347"/>
    <w:rsid w:val="00F54510"/>
    <w:rsid w:val="00F56BE0"/>
    <w:rsid w:val="00F61588"/>
    <w:rsid w:val="00F62E69"/>
    <w:rsid w:val="00F66DF9"/>
    <w:rsid w:val="00F66EFE"/>
    <w:rsid w:val="00F720CA"/>
    <w:rsid w:val="00F72404"/>
    <w:rsid w:val="00F75C5C"/>
    <w:rsid w:val="00F82E4E"/>
    <w:rsid w:val="00F8352B"/>
    <w:rsid w:val="00F83DDB"/>
    <w:rsid w:val="00F92E16"/>
    <w:rsid w:val="00F932B8"/>
    <w:rsid w:val="00FA22A8"/>
    <w:rsid w:val="00FA53E9"/>
    <w:rsid w:val="00FA54F8"/>
    <w:rsid w:val="00FC0179"/>
    <w:rsid w:val="00FC1B1F"/>
    <w:rsid w:val="00FC285E"/>
    <w:rsid w:val="00FC3FD3"/>
    <w:rsid w:val="00FC4EE2"/>
    <w:rsid w:val="00FC5030"/>
    <w:rsid w:val="00FD11FD"/>
    <w:rsid w:val="00FD1A9D"/>
    <w:rsid w:val="00FD39EA"/>
    <w:rsid w:val="00FD46C7"/>
    <w:rsid w:val="00FD54A5"/>
    <w:rsid w:val="00FD6A8F"/>
    <w:rsid w:val="00FE5E0F"/>
    <w:rsid w:val="00FE7FC9"/>
    <w:rsid w:val="00FF51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55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3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92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B92320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2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B92320"/>
    <w:rPr>
      <w:kern w:val="2"/>
      <w:sz w:val="18"/>
      <w:szCs w:val="18"/>
    </w:rPr>
  </w:style>
  <w:style w:type="character" w:styleId="a6">
    <w:name w:val="Hyperlink"/>
    <w:uiPriority w:val="99"/>
    <w:unhideWhenUsed/>
    <w:rsid w:val="001114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3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92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uiPriority w:val="99"/>
    <w:rsid w:val="00B92320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92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uiPriority w:val="99"/>
    <w:rsid w:val="00B92320"/>
    <w:rPr>
      <w:kern w:val="2"/>
      <w:sz w:val="18"/>
      <w:szCs w:val="18"/>
    </w:rPr>
  </w:style>
  <w:style w:type="character" w:styleId="a6">
    <w:name w:val="Hyperlink"/>
    <w:uiPriority w:val="99"/>
    <w:unhideWhenUsed/>
    <w:rsid w:val="001114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7</Pages>
  <Words>2424</Words>
  <Characters>13817</Characters>
  <Application>Microsoft Office Word</Application>
  <DocSecurity>0</DocSecurity>
  <Lines>115</Lines>
  <Paragraphs>32</Paragraphs>
  <ScaleCrop>false</ScaleCrop>
  <Company>微软中国</Company>
  <LinksUpToDate>false</LinksUpToDate>
  <CharactersWithSpaces>16209</CharactersWithSpaces>
  <SharedDoc>false</SharedDoc>
  <HLinks>
    <vt:vector size="312" baseType="variant"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钶</dc:creator>
  <cp:keywords/>
  <dc:description/>
  <cp:lastModifiedBy>陈钶</cp:lastModifiedBy>
  <cp:revision>75</cp:revision>
  <dcterms:created xsi:type="dcterms:W3CDTF">2017-01-11T15:25:00Z</dcterms:created>
  <dcterms:modified xsi:type="dcterms:W3CDTF">2017-09-06T00:52:00Z</dcterms:modified>
</cp:coreProperties>
</file>